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2641F" w14:textId="080FC320" w:rsidR="00A73144" w:rsidRDefault="00A73144" w:rsidP="00A73144">
      <w:pPr>
        <w:spacing w:after="0"/>
        <w:jc w:val="both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A</w:t>
      </w:r>
    </w:p>
    <w:p w14:paraId="0987C744" w14:textId="5795D083" w:rsidR="00A73144" w:rsidRDefault="00E25E24" w:rsidP="00A73144">
      <w:pPr>
        <w:spacing w:after="0"/>
        <w:jc w:val="both"/>
      </w:pPr>
      <w:r>
        <w:object w:dxaOrig="8655" w:dyaOrig="7350" w14:anchorId="4F9EC0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5" type="#_x0000_t75" style="width:232.2pt;height:177pt" o:ole="">
            <v:imagedata r:id="rId7" o:title="" croptop="5216f" cropbottom="7222f" cropleft="227f" cropright="5793f"/>
          </v:shape>
          <o:OLEObject Type="Embed" ProgID="SigmaPlotGraphicObject.11" ShapeID="_x0000_i1115" DrawAspect="Content" ObjectID="_1677138694" r:id="rId8"/>
        </w:object>
      </w:r>
    </w:p>
    <w:p w14:paraId="38F4328D" w14:textId="65FB3B83" w:rsidR="00A73144" w:rsidRDefault="00A73144" w:rsidP="00A7314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                                                                     </w:t>
      </w:r>
      <w:r w:rsidR="00106DA8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017453C7" w14:textId="53FFC4B8" w:rsidR="00D44EDC" w:rsidRDefault="00377908" w:rsidP="000E5776">
      <w:pPr>
        <w:spacing w:after="0"/>
      </w:pPr>
      <w:r>
        <w:object w:dxaOrig="8325" w:dyaOrig="7215" w14:anchorId="5B410981">
          <v:shape id="_x0000_i1116" type="#_x0000_t75" style="width:222pt;height:180pt" o:ole="">
            <v:imagedata r:id="rId9" o:title="" croptop="5450f" cropbottom="5586f" cropleft="236f" cropright="5786f"/>
          </v:shape>
          <o:OLEObject Type="Embed" ProgID="SigmaPlotGraphicObject.11" ShapeID="_x0000_i1116" DrawAspect="Content" ObjectID="_1677138695" r:id="rId10"/>
        </w:object>
      </w:r>
      <w:r>
        <w:object w:dxaOrig="8310" w:dyaOrig="7140" w14:anchorId="30C45424">
          <v:shape id="_x0000_i1117" type="#_x0000_t75" style="width:222pt;height:171.6pt" o:ole="">
            <v:imagedata r:id="rId11" o:title="" croptop="5370f" cropbottom="5232f" cropleft="237f" cropright="5915f"/>
          </v:shape>
          <o:OLEObject Type="Embed" ProgID="SigmaPlotGraphicObject.11" ShapeID="_x0000_i1117" DrawAspect="Content" ObjectID="_1677138696" r:id="rId12"/>
        </w:object>
      </w:r>
    </w:p>
    <w:p w14:paraId="162AB18B" w14:textId="7EE9EE25" w:rsidR="000E5776" w:rsidRDefault="000E5776" w:rsidP="000E5776">
      <w:pPr>
        <w:spacing w:after="0"/>
      </w:pPr>
      <w:bookmarkStart w:id="0" w:name="_GoBack"/>
      <w:bookmarkEnd w:id="0"/>
    </w:p>
    <w:sectPr w:rsidR="000E5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6406D" w14:textId="77777777" w:rsidR="00E90FB8" w:rsidRDefault="00E90FB8" w:rsidP="008D634A">
      <w:pPr>
        <w:spacing w:after="0" w:line="240" w:lineRule="auto"/>
      </w:pPr>
      <w:r>
        <w:separator/>
      </w:r>
    </w:p>
  </w:endnote>
  <w:endnote w:type="continuationSeparator" w:id="0">
    <w:p w14:paraId="719B7D73" w14:textId="77777777" w:rsidR="00E90FB8" w:rsidRDefault="00E90FB8" w:rsidP="008D6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51D72" w14:textId="77777777" w:rsidR="00E90FB8" w:rsidRDefault="00E90FB8" w:rsidP="008D634A">
      <w:pPr>
        <w:spacing w:after="0" w:line="240" w:lineRule="auto"/>
      </w:pPr>
      <w:r>
        <w:separator/>
      </w:r>
    </w:p>
  </w:footnote>
  <w:footnote w:type="continuationSeparator" w:id="0">
    <w:p w14:paraId="0CD1780B" w14:textId="77777777" w:rsidR="00E90FB8" w:rsidRDefault="00E90FB8" w:rsidP="008D6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TM1NTC2NLUwtLRQ0lEKTi0uzszPAykwrAUAtQpMriwAAAA="/>
  </w:docVars>
  <w:rsids>
    <w:rsidRoot w:val="0012161F"/>
    <w:rsid w:val="00003C86"/>
    <w:rsid w:val="00004ABE"/>
    <w:rsid w:val="0000629A"/>
    <w:rsid w:val="000070BF"/>
    <w:rsid w:val="00010996"/>
    <w:rsid w:val="000111BD"/>
    <w:rsid w:val="0001464B"/>
    <w:rsid w:val="00014EEF"/>
    <w:rsid w:val="00015135"/>
    <w:rsid w:val="0001730D"/>
    <w:rsid w:val="00020015"/>
    <w:rsid w:val="000203CC"/>
    <w:rsid w:val="00021246"/>
    <w:rsid w:val="00023C3F"/>
    <w:rsid w:val="00023C57"/>
    <w:rsid w:val="00024D61"/>
    <w:rsid w:val="00024DBA"/>
    <w:rsid w:val="000273A6"/>
    <w:rsid w:val="00032A73"/>
    <w:rsid w:val="00032AF7"/>
    <w:rsid w:val="00032C9F"/>
    <w:rsid w:val="000354DF"/>
    <w:rsid w:val="00037642"/>
    <w:rsid w:val="000402B3"/>
    <w:rsid w:val="0004062A"/>
    <w:rsid w:val="000406D2"/>
    <w:rsid w:val="00041179"/>
    <w:rsid w:val="0004134F"/>
    <w:rsid w:val="00041472"/>
    <w:rsid w:val="0004286B"/>
    <w:rsid w:val="00043FA1"/>
    <w:rsid w:val="00047164"/>
    <w:rsid w:val="000473B2"/>
    <w:rsid w:val="00051504"/>
    <w:rsid w:val="00053A62"/>
    <w:rsid w:val="00053CA1"/>
    <w:rsid w:val="00055746"/>
    <w:rsid w:val="000560DE"/>
    <w:rsid w:val="00056B8C"/>
    <w:rsid w:val="0005779A"/>
    <w:rsid w:val="00062120"/>
    <w:rsid w:val="00062A66"/>
    <w:rsid w:val="000641B9"/>
    <w:rsid w:val="0006605B"/>
    <w:rsid w:val="00066111"/>
    <w:rsid w:val="0006722B"/>
    <w:rsid w:val="0006747C"/>
    <w:rsid w:val="000710AF"/>
    <w:rsid w:val="000713C8"/>
    <w:rsid w:val="00072244"/>
    <w:rsid w:val="000729A8"/>
    <w:rsid w:val="000735F5"/>
    <w:rsid w:val="000746E0"/>
    <w:rsid w:val="000751FD"/>
    <w:rsid w:val="00075D7D"/>
    <w:rsid w:val="000821C7"/>
    <w:rsid w:val="00082DE2"/>
    <w:rsid w:val="0008520A"/>
    <w:rsid w:val="00086DE4"/>
    <w:rsid w:val="00087784"/>
    <w:rsid w:val="00091C9E"/>
    <w:rsid w:val="0009286D"/>
    <w:rsid w:val="00092E9B"/>
    <w:rsid w:val="00094568"/>
    <w:rsid w:val="000950AF"/>
    <w:rsid w:val="000952BE"/>
    <w:rsid w:val="00095500"/>
    <w:rsid w:val="000960C8"/>
    <w:rsid w:val="00096CC1"/>
    <w:rsid w:val="000970AE"/>
    <w:rsid w:val="000A0A56"/>
    <w:rsid w:val="000A0B3A"/>
    <w:rsid w:val="000A1CAC"/>
    <w:rsid w:val="000A24B5"/>
    <w:rsid w:val="000A24DE"/>
    <w:rsid w:val="000A25F6"/>
    <w:rsid w:val="000A263E"/>
    <w:rsid w:val="000A26DC"/>
    <w:rsid w:val="000A294F"/>
    <w:rsid w:val="000A3E65"/>
    <w:rsid w:val="000A4647"/>
    <w:rsid w:val="000A4A73"/>
    <w:rsid w:val="000A50F4"/>
    <w:rsid w:val="000A6180"/>
    <w:rsid w:val="000A63B0"/>
    <w:rsid w:val="000B31BD"/>
    <w:rsid w:val="000B3707"/>
    <w:rsid w:val="000B37A1"/>
    <w:rsid w:val="000B41D5"/>
    <w:rsid w:val="000B4E98"/>
    <w:rsid w:val="000B703D"/>
    <w:rsid w:val="000C0095"/>
    <w:rsid w:val="000C0C3A"/>
    <w:rsid w:val="000C0EDA"/>
    <w:rsid w:val="000C12D6"/>
    <w:rsid w:val="000C14DA"/>
    <w:rsid w:val="000C1CD7"/>
    <w:rsid w:val="000C1D72"/>
    <w:rsid w:val="000C249C"/>
    <w:rsid w:val="000C32C4"/>
    <w:rsid w:val="000C6790"/>
    <w:rsid w:val="000C71BF"/>
    <w:rsid w:val="000C7410"/>
    <w:rsid w:val="000C768B"/>
    <w:rsid w:val="000C7FC8"/>
    <w:rsid w:val="000D1FE6"/>
    <w:rsid w:val="000D2080"/>
    <w:rsid w:val="000D28DA"/>
    <w:rsid w:val="000D5B6B"/>
    <w:rsid w:val="000D737E"/>
    <w:rsid w:val="000D773A"/>
    <w:rsid w:val="000D78B5"/>
    <w:rsid w:val="000E0C2D"/>
    <w:rsid w:val="000E2883"/>
    <w:rsid w:val="000E2ABC"/>
    <w:rsid w:val="000E3E79"/>
    <w:rsid w:val="000E468F"/>
    <w:rsid w:val="000E4BF3"/>
    <w:rsid w:val="000E56FF"/>
    <w:rsid w:val="000E5776"/>
    <w:rsid w:val="000E5DE7"/>
    <w:rsid w:val="000E70EC"/>
    <w:rsid w:val="000E741B"/>
    <w:rsid w:val="000E797F"/>
    <w:rsid w:val="000E7984"/>
    <w:rsid w:val="000F0BD6"/>
    <w:rsid w:val="000F2BD1"/>
    <w:rsid w:val="000F32A2"/>
    <w:rsid w:val="000F4C22"/>
    <w:rsid w:val="000F5B9D"/>
    <w:rsid w:val="001004A1"/>
    <w:rsid w:val="0010098A"/>
    <w:rsid w:val="00102627"/>
    <w:rsid w:val="00102782"/>
    <w:rsid w:val="00103572"/>
    <w:rsid w:val="0010487D"/>
    <w:rsid w:val="001049DF"/>
    <w:rsid w:val="00105F80"/>
    <w:rsid w:val="00106DA8"/>
    <w:rsid w:val="00107E40"/>
    <w:rsid w:val="00111190"/>
    <w:rsid w:val="00115A12"/>
    <w:rsid w:val="0011667B"/>
    <w:rsid w:val="00117E4E"/>
    <w:rsid w:val="00120087"/>
    <w:rsid w:val="0012161F"/>
    <w:rsid w:val="001218B1"/>
    <w:rsid w:val="0012278A"/>
    <w:rsid w:val="001231D3"/>
    <w:rsid w:val="00125096"/>
    <w:rsid w:val="001255AA"/>
    <w:rsid w:val="0012690B"/>
    <w:rsid w:val="00131447"/>
    <w:rsid w:val="00131B9D"/>
    <w:rsid w:val="00131DAD"/>
    <w:rsid w:val="0013247F"/>
    <w:rsid w:val="00132AE2"/>
    <w:rsid w:val="00134876"/>
    <w:rsid w:val="00136308"/>
    <w:rsid w:val="001377A5"/>
    <w:rsid w:val="00137809"/>
    <w:rsid w:val="00137F22"/>
    <w:rsid w:val="0014061D"/>
    <w:rsid w:val="00140EA3"/>
    <w:rsid w:val="001417E4"/>
    <w:rsid w:val="0014274F"/>
    <w:rsid w:val="001431B2"/>
    <w:rsid w:val="00143422"/>
    <w:rsid w:val="00143A12"/>
    <w:rsid w:val="00143CD2"/>
    <w:rsid w:val="00144814"/>
    <w:rsid w:val="00145F66"/>
    <w:rsid w:val="00147FDE"/>
    <w:rsid w:val="00150AFA"/>
    <w:rsid w:val="00153634"/>
    <w:rsid w:val="00153865"/>
    <w:rsid w:val="0015392A"/>
    <w:rsid w:val="00153CFB"/>
    <w:rsid w:val="0015637D"/>
    <w:rsid w:val="001568A6"/>
    <w:rsid w:val="00156946"/>
    <w:rsid w:val="00156A90"/>
    <w:rsid w:val="00156B0D"/>
    <w:rsid w:val="00156C3E"/>
    <w:rsid w:val="00157217"/>
    <w:rsid w:val="001579FE"/>
    <w:rsid w:val="00157CA8"/>
    <w:rsid w:val="0016083F"/>
    <w:rsid w:val="001609FC"/>
    <w:rsid w:val="0016211D"/>
    <w:rsid w:val="00162386"/>
    <w:rsid w:val="00162B8B"/>
    <w:rsid w:val="00163980"/>
    <w:rsid w:val="00163A72"/>
    <w:rsid w:val="0016583E"/>
    <w:rsid w:val="0017016E"/>
    <w:rsid w:val="00171D58"/>
    <w:rsid w:val="0017237F"/>
    <w:rsid w:val="0017344D"/>
    <w:rsid w:val="001743BF"/>
    <w:rsid w:val="00174EEC"/>
    <w:rsid w:val="00175132"/>
    <w:rsid w:val="001766A4"/>
    <w:rsid w:val="00177869"/>
    <w:rsid w:val="00181479"/>
    <w:rsid w:val="001815D3"/>
    <w:rsid w:val="00181B20"/>
    <w:rsid w:val="00181BDB"/>
    <w:rsid w:val="0018239D"/>
    <w:rsid w:val="001848A5"/>
    <w:rsid w:val="00184C0D"/>
    <w:rsid w:val="0018541F"/>
    <w:rsid w:val="00192AD7"/>
    <w:rsid w:val="001930E8"/>
    <w:rsid w:val="0019440D"/>
    <w:rsid w:val="00195E72"/>
    <w:rsid w:val="00197FE1"/>
    <w:rsid w:val="001A0E30"/>
    <w:rsid w:val="001A1BDA"/>
    <w:rsid w:val="001A1DFC"/>
    <w:rsid w:val="001A25FC"/>
    <w:rsid w:val="001A32E0"/>
    <w:rsid w:val="001A39AD"/>
    <w:rsid w:val="001A4AD7"/>
    <w:rsid w:val="001A4C81"/>
    <w:rsid w:val="001A55B5"/>
    <w:rsid w:val="001A67C4"/>
    <w:rsid w:val="001A722B"/>
    <w:rsid w:val="001A7F00"/>
    <w:rsid w:val="001B03A2"/>
    <w:rsid w:val="001B13BE"/>
    <w:rsid w:val="001B1D6B"/>
    <w:rsid w:val="001B341E"/>
    <w:rsid w:val="001B5276"/>
    <w:rsid w:val="001B52FB"/>
    <w:rsid w:val="001B7F67"/>
    <w:rsid w:val="001C2805"/>
    <w:rsid w:val="001C2EFD"/>
    <w:rsid w:val="001C32C4"/>
    <w:rsid w:val="001C5267"/>
    <w:rsid w:val="001C71B2"/>
    <w:rsid w:val="001D1DAC"/>
    <w:rsid w:val="001D1E7C"/>
    <w:rsid w:val="001D1EDD"/>
    <w:rsid w:val="001D2418"/>
    <w:rsid w:val="001D7661"/>
    <w:rsid w:val="001D7B04"/>
    <w:rsid w:val="001E0C5B"/>
    <w:rsid w:val="001E1D2D"/>
    <w:rsid w:val="001E1ED3"/>
    <w:rsid w:val="001E2360"/>
    <w:rsid w:val="001E2A17"/>
    <w:rsid w:val="001E2F6C"/>
    <w:rsid w:val="001E3CF9"/>
    <w:rsid w:val="001E4454"/>
    <w:rsid w:val="001E512C"/>
    <w:rsid w:val="001E5DA6"/>
    <w:rsid w:val="001E5EC7"/>
    <w:rsid w:val="001E6FB6"/>
    <w:rsid w:val="001E7BDE"/>
    <w:rsid w:val="001F089D"/>
    <w:rsid w:val="001F11D1"/>
    <w:rsid w:val="001F1B1D"/>
    <w:rsid w:val="001F2643"/>
    <w:rsid w:val="001F3689"/>
    <w:rsid w:val="001F3BF5"/>
    <w:rsid w:val="001F43E4"/>
    <w:rsid w:val="001F4668"/>
    <w:rsid w:val="001F58EC"/>
    <w:rsid w:val="001F5B3D"/>
    <w:rsid w:val="001F5E9A"/>
    <w:rsid w:val="001F7028"/>
    <w:rsid w:val="001F7906"/>
    <w:rsid w:val="001F7EED"/>
    <w:rsid w:val="00204482"/>
    <w:rsid w:val="00206439"/>
    <w:rsid w:val="00206453"/>
    <w:rsid w:val="00207087"/>
    <w:rsid w:val="00207A65"/>
    <w:rsid w:val="00210E80"/>
    <w:rsid w:val="002111AB"/>
    <w:rsid w:val="002119DC"/>
    <w:rsid w:val="00213493"/>
    <w:rsid w:val="00213BAE"/>
    <w:rsid w:val="00214A50"/>
    <w:rsid w:val="00214AA4"/>
    <w:rsid w:val="00214B86"/>
    <w:rsid w:val="00215348"/>
    <w:rsid w:val="00216B56"/>
    <w:rsid w:val="00220938"/>
    <w:rsid w:val="00221115"/>
    <w:rsid w:val="00221843"/>
    <w:rsid w:val="00221CD9"/>
    <w:rsid w:val="002220B3"/>
    <w:rsid w:val="0022428A"/>
    <w:rsid w:val="002262A6"/>
    <w:rsid w:val="00227C7F"/>
    <w:rsid w:val="00230CE3"/>
    <w:rsid w:val="00231276"/>
    <w:rsid w:val="0023143C"/>
    <w:rsid w:val="00231904"/>
    <w:rsid w:val="00231A87"/>
    <w:rsid w:val="00231CC7"/>
    <w:rsid w:val="00231EA0"/>
    <w:rsid w:val="00233230"/>
    <w:rsid w:val="00233FD5"/>
    <w:rsid w:val="0023438B"/>
    <w:rsid w:val="00236FC0"/>
    <w:rsid w:val="0023760E"/>
    <w:rsid w:val="00237B92"/>
    <w:rsid w:val="00240CAC"/>
    <w:rsid w:val="00242D48"/>
    <w:rsid w:val="00244079"/>
    <w:rsid w:val="0024622F"/>
    <w:rsid w:val="002463B0"/>
    <w:rsid w:val="002464F1"/>
    <w:rsid w:val="00253E0D"/>
    <w:rsid w:val="0025503E"/>
    <w:rsid w:val="00256DD2"/>
    <w:rsid w:val="002572A6"/>
    <w:rsid w:val="002606AC"/>
    <w:rsid w:val="0026088E"/>
    <w:rsid w:val="002612F4"/>
    <w:rsid w:val="00264574"/>
    <w:rsid w:val="0026564B"/>
    <w:rsid w:val="002656B3"/>
    <w:rsid w:val="00265762"/>
    <w:rsid w:val="00266B7D"/>
    <w:rsid w:val="00266FCB"/>
    <w:rsid w:val="0027385E"/>
    <w:rsid w:val="002743C6"/>
    <w:rsid w:val="00274784"/>
    <w:rsid w:val="00275867"/>
    <w:rsid w:val="0027746E"/>
    <w:rsid w:val="00277C63"/>
    <w:rsid w:val="0028017B"/>
    <w:rsid w:val="0028030F"/>
    <w:rsid w:val="00281617"/>
    <w:rsid w:val="00282CF7"/>
    <w:rsid w:val="002834B3"/>
    <w:rsid w:val="00283E3C"/>
    <w:rsid w:val="00284765"/>
    <w:rsid w:val="00284C09"/>
    <w:rsid w:val="00286268"/>
    <w:rsid w:val="00286892"/>
    <w:rsid w:val="00290E72"/>
    <w:rsid w:val="00292BA3"/>
    <w:rsid w:val="002931A5"/>
    <w:rsid w:val="00293288"/>
    <w:rsid w:val="002932EA"/>
    <w:rsid w:val="002939A1"/>
    <w:rsid w:val="00293CA0"/>
    <w:rsid w:val="00295529"/>
    <w:rsid w:val="0029641E"/>
    <w:rsid w:val="002A1137"/>
    <w:rsid w:val="002A2338"/>
    <w:rsid w:val="002A2EB0"/>
    <w:rsid w:val="002A3DD8"/>
    <w:rsid w:val="002A4173"/>
    <w:rsid w:val="002A4F4D"/>
    <w:rsid w:val="002A6E93"/>
    <w:rsid w:val="002A7444"/>
    <w:rsid w:val="002B1524"/>
    <w:rsid w:val="002B16BA"/>
    <w:rsid w:val="002B18F0"/>
    <w:rsid w:val="002B3008"/>
    <w:rsid w:val="002B45F7"/>
    <w:rsid w:val="002B7485"/>
    <w:rsid w:val="002B773C"/>
    <w:rsid w:val="002C00CD"/>
    <w:rsid w:val="002C0FD3"/>
    <w:rsid w:val="002C22F3"/>
    <w:rsid w:val="002C4796"/>
    <w:rsid w:val="002C544F"/>
    <w:rsid w:val="002C67E3"/>
    <w:rsid w:val="002D142A"/>
    <w:rsid w:val="002D2185"/>
    <w:rsid w:val="002D4280"/>
    <w:rsid w:val="002D4B4B"/>
    <w:rsid w:val="002D4DF2"/>
    <w:rsid w:val="002D5B19"/>
    <w:rsid w:val="002D6C97"/>
    <w:rsid w:val="002D719C"/>
    <w:rsid w:val="002D792B"/>
    <w:rsid w:val="002E016F"/>
    <w:rsid w:val="002E1BD4"/>
    <w:rsid w:val="002E204E"/>
    <w:rsid w:val="002E26FE"/>
    <w:rsid w:val="002E4274"/>
    <w:rsid w:val="002E42C6"/>
    <w:rsid w:val="002E708F"/>
    <w:rsid w:val="002F2393"/>
    <w:rsid w:val="002F3996"/>
    <w:rsid w:val="002F48D0"/>
    <w:rsid w:val="00300CE4"/>
    <w:rsid w:val="00301A45"/>
    <w:rsid w:val="0030298B"/>
    <w:rsid w:val="003030A1"/>
    <w:rsid w:val="00303906"/>
    <w:rsid w:val="00304686"/>
    <w:rsid w:val="00305109"/>
    <w:rsid w:val="00305AB9"/>
    <w:rsid w:val="00307C6A"/>
    <w:rsid w:val="00307F06"/>
    <w:rsid w:val="003101A1"/>
    <w:rsid w:val="00310A15"/>
    <w:rsid w:val="0031480A"/>
    <w:rsid w:val="00314973"/>
    <w:rsid w:val="003163A6"/>
    <w:rsid w:val="00316883"/>
    <w:rsid w:val="00316CCD"/>
    <w:rsid w:val="00317D14"/>
    <w:rsid w:val="0032116C"/>
    <w:rsid w:val="00325124"/>
    <w:rsid w:val="003257FA"/>
    <w:rsid w:val="00331B83"/>
    <w:rsid w:val="0033245C"/>
    <w:rsid w:val="003326EC"/>
    <w:rsid w:val="003358A2"/>
    <w:rsid w:val="00335CF2"/>
    <w:rsid w:val="003367FE"/>
    <w:rsid w:val="00336BDE"/>
    <w:rsid w:val="0034043E"/>
    <w:rsid w:val="00341F6D"/>
    <w:rsid w:val="003425C7"/>
    <w:rsid w:val="00342D72"/>
    <w:rsid w:val="003432BE"/>
    <w:rsid w:val="00343F2A"/>
    <w:rsid w:val="00344587"/>
    <w:rsid w:val="00345098"/>
    <w:rsid w:val="0034661D"/>
    <w:rsid w:val="0034769F"/>
    <w:rsid w:val="003504E3"/>
    <w:rsid w:val="003507FA"/>
    <w:rsid w:val="00351DA7"/>
    <w:rsid w:val="00352111"/>
    <w:rsid w:val="00352651"/>
    <w:rsid w:val="0035284B"/>
    <w:rsid w:val="00352B75"/>
    <w:rsid w:val="00353676"/>
    <w:rsid w:val="003562B4"/>
    <w:rsid w:val="003578A1"/>
    <w:rsid w:val="003606C6"/>
    <w:rsid w:val="003614A1"/>
    <w:rsid w:val="00361B07"/>
    <w:rsid w:val="00361DA7"/>
    <w:rsid w:val="00361FD4"/>
    <w:rsid w:val="00363D6B"/>
    <w:rsid w:val="00364C57"/>
    <w:rsid w:val="00364F8A"/>
    <w:rsid w:val="003659FB"/>
    <w:rsid w:val="0036651E"/>
    <w:rsid w:val="00371F26"/>
    <w:rsid w:val="003726E3"/>
    <w:rsid w:val="003734DE"/>
    <w:rsid w:val="00377908"/>
    <w:rsid w:val="00382473"/>
    <w:rsid w:val="00383F9B"/>
    <w:rsid w:val="00384CB8"/>
    <w:rsid w:val="00385B22"/>
    <w:rsid w:val="00386F02"/>
    <w:rsid w:val="00387CE1"/>
    <w:rsid w:val="00390A2F"/>
    <w:rsid w:val="003915C8"/>
    <w:rsid w:val="003925BF"/>
    <w:rsid w:val="00392996"/>
    <w:rsid w:val="00392E8A"/>
    <w:rsid w:val="00394871"/>
    <w:rsid w:val="00394BD7"/>
    <w:rsid w:val="00394CD5"/>
    <w:rsid w:val="003958D7"/>
    <w:rsid w:val="003959A7"/>
    <w:rsid w:val="00397B45"/>
    <w:rsid w:val="003A010F"/>
    <w:rsid w:val="003A0C35"/>
    <w:rsid w:val="003A19C1"/>
    <w:rsid w:val="003A32E0"/>
    <w:rsid w:val="003A43CA"/>
    <w:rsid w:val="003A5A83"/>
    <w:rsid w:val="003A6B10"/>
    <w:rsid w:val="003A6BE2"/>
    <w:rsid w:val="003A7387"/>
    <w:rsid w:val="003A74A7"/>
    <w:rsid w:val="003A79EE"/>
    <w:rsid w:val="003A7EF6"/>
    <w:rsid w:val="003B0367"/>
    <w:rsid w:val="003B2B35"/>
    <w:rsid w:val="003B3F45"/>
    <w:rsid w:val="003B4182"/>
    <w:rsid w:val="003B4C44"/>
    <w:rsid w:val="003B55D8"/>
    <w:rsid w:val="003B694E"/>
    <w:rsid w:val="003B7477"/>
    <w:rsid w:val="003C06F2"/>
    <w:rsid w:val="003C136D"/>
    <w:rsid w:val="003C2128"/>
    <w:rsid w:val="003C266B"/>
    <w:rsid w:val="003C2CF2"/>
    <w:rsid w:val="003C3622"/>
    <w:rsid w:val="003C3782"/>
    <w:rsid w:val="003C3843"/>
    <w:rsid w:val="003C47D5"/>
    <w:rsid w:val="003C49CF"/>
    <w:rsid w:val="003C5BC3"/>
    <w:rsid w:val="003C7A92"/>
    <w:rsid w:val="003D1900"/>
    <w:rsid w:val="003D279C"/>
    <w:rsid w:val="003D3E50"/>
    <w:rsid w:val="003D46A3"/>
    <w:rsid w:val="003D62C1"/>
    <w:rsid w:val="003D7A8D"/>
    <w:rsid w:val="003E01F7"/>
    <w:rsid w:val="003E0570"/>
    <w:rsid w:val="003E1F4A"/>
    <w:rsid w:val="003E2810"/>
    <w:rsid w:val="003E7F95"/>
    <w:rsid w:val="003F1271"/>
    <w:rsid w:val="003F1921"/>
    <w:rsid w:val="003F1EED"/>
    <w:rsid w:val="003F1FE7"/>
    <w:rsid w:val="003F4969"/>
    <w:rsid w:val="003F6BBC"/>
    <w:rsid w:val="003F7527"/>
    <w:rsid w:val="00400152"/>
    <w:rsid w:val="00400EDD"/>
    <w:rsid w:val="00401205"/>
    <w:rsid w:val="00402543"/>
    <w:rsid w:val="00402546"/>
    <w:rsid w:val="00402D95"/>
    <w:rsid w:val="00404306"/>
    <w:rsid w:val="00404357"/>
    <w:rsid w:val="0040459D"/>
    <w:rsid w:val="004055F9"/>
    <w:rsid w:val="00405D92"/>
    <w:rsid w:val="004071F4"/>
    <w:rsid w:val="004107B6"/>
    <w:rsid w:val="004107FE"/>
    <w:rsid w:val="00411ECE"/>
    <w:rsid w:val="00414388"/>
    <w:rsid w:val="00414BA9"/>
    <w:rsid w:val="00415674"/>
    <w:rsid w:val="00415CE5"/>
    <w:rsid w:val="004170E0"/>
    <w:rsid w:val="00417D97"/>
    <w:rsid w:val="00420435"/>
    <w:rsid w:val="00421992"/>
    <w:rsid w:val="00422631"/>
    <w:rsid w:val="00422B08"/>
    <w:rsid w:val="00422DA6"/>
    <w:rsid w:val="00422EEA"/>
    <w:rsid w:val="00423B90"/>
    <w:rsid w:val="00424AD8"/>
    <w:rsid w:val="00426999"/>
    <w:rsid w:val="00427AA1"/>
    <w:rsid w:val="00427E86"/>
    <w:rsid w:val="0043204D"/>
    <w:rsid w:val="00432273"/>
    <w:rsid w:val="004347F4"/>
    <w:rsid w:val="004361FD"/>
    <w:rsid w:val="00437047"/>
    <w:rsid w:val="00437944"/>
    <w:rsid w:val="00437C5B"/>
    <w:rsid w:val="00440F6E"/>
    <w:rsid w:val="004435B7"/>
    <w:rsid w:val="00444262"/>
    <w:rsid w:val="00444883"/>
    <w:rsid w:val="00445B78"/>
    <w:rsid w:val="00446001"/>
    <w:rsid w:val="00446E6A"/>
    <w:rsid w:val="0045212B"/>
    <w:rsid w:val="00452BB3"/>
    <w:rsid w:val="00453B2F"/>
    <w:rsid w:val="00454199"/>
    <w:rsid w:val="00454EB8"/>
    <w:rsid w:val="00455217"/>
    <w:rsid w:val="00455EF0"/>
    <w:rsid w:val="004563E9"/>
    <w:rsid w:val="00456CC5"/>
    <w:rsid w:val="004571E4"/>
    <w:rsid w:val="00460102"/>
    <w:rsid w:val="0046058F"/>
    <w:rsid w:val="0046091A"/>
    <w:rsid w:val="0046151D"/>
    <w:rsid w:val="004617FE"/>
    <w:rsid w:val="00462E3C"/>
    <w:rsid w:val="00463718"/>
    <w:rsid w:val="00463A1A"/>
    <w:rsid w:val="00464448"/>
    <w:rsid w:val="004648E3"/>
    <w:rsid w:val="00466A9D"/>
    <w:rsid w:val="00467733"/>
    <w:rsid w:val="00474D2F"/>
    <w:rsid w:val="0047667A"/>
    <w:rsid w:val="00476B87"/>
    <w:rsid w:val="00480966"/>
    <w:rsid w:val="00480BC6"/>
    <w:rsid w:val="004818B0"/>
    <w:rsid w:val="0048240F"/>
    <w:rsid w:val="004830C6"/>
    <w:rsid w:val="00484285"/>
    <w:rsid w:val="00484E64"/>
    <w:rsid w:val="0049093D"/>
    <w:rsid w:val="0049192B"/>
    <w:rsid w:val="00491B21"/>
    <w:rsid w:val="004937DD"/>
    <w:rsid w:val="00494C63"/>
    <w:rsid w:val="0049644B"/>
    <w:rsid w:val="00497092"/>
    <w:rsid w:val="004970B7"/>
    <w:rsid w:val="004A188C"/>
    <w:rsid w:val="004A2A5A"/>
    <w:rsid w:val="004A3CFE"/>
    <w:rsid w:val="004A564F"/>
    <w:rsid w:val="004B0823"/>
    <w:rsid w:val="004B1E02"/>
    <w:rsid w:val="004B1F30"/>
    <w:rsid w:val="004B354B"/>
    <w:rsid w:val="004B3BAC"/>
    <w:rsid w:val="004B409A"/>
    <w:rsid w:val="004B4B59"/>
    <w:rsid w:val="004C0553"/>
    <w:rsid w:val="004C0C5C"/>
    <w:rsid w:val="004C17F9"/>
    <w:rsid w:val="004C2BCD"/>
    <w:rsid w:val="004C4201"/>
    <w:rsid w:val="004C4679"/>
    <w:rsid w:val="004C46E5"/>
    <w:rsid w:val="004C5684"/>
    <w:rsid w:val="004C62B2"/>
    <w:rsid w:val="004C75CB"/>
    <w:rsid w:val="004D1A23"/>
    <w:rsid w:val="004D1C90"/>
    <w:rsid w:val="004D2D40"/>
    <w:rsid w:val="004D3524"/>
    <w:rsid w:val="004D47C2"/>
    <w:rsid w:val="004D4D0F"/>
    <w:rsid w:val="004D5CC4"/>
    <w:rsid w:val="004D5E11"/>
    <w:rsid w:val="004D6632"/>
    <w:rsid w:val="004E1BE3"/>
    <w:rsid w:val="004E4D65"/>
    <w:rsid w:val="004E5EDE"/>
    <w:rsid w:val="004E6C23"/>
    <w:rsid w:val="004E6E2B"/>
    <w:rsid w:val="004F1854"/>
    <w:rsid w:val="004F1B47"/>
    <w:rsid w:val="004F21AC"/>
    <w:rsid w:val="004F317F"/>
    <w:rsid w:val="004F38C8"/>
    <w:rsid w:val="004F3E3B"/>
    <w:rsid w:val="004F4B99"/>
    <w:rsid w:val="0050000C"/>
    <w:rsid w:val="00501806"/>
    <w:rsid w:val="005027D0"/>
    <w:rsid w:val="0050470F"/>
    <w:rsid w:val="00505EFB"/>
    <w:rsid w:val="0050762D"/>
    <w:rsid w:val="00510E47"/>
    <w:rsid w:val="00511086"/>
    <w:rsid w:val="0051232A"/>
    <w:rsid w:val="00513528"/>
    <w:rsid w:val="00515BC6"/>
    <w:rsid w:val="00516F2D"/>
    <w:rsid w:val="0052237F"/>
    <w:rsid w:val="00522A0E"/>
    <w:rsid w:val="00525149"/>
    <w:rsid w:val="00526846"/>
    <w:rsid w:val="00526DC3"/>
    <w:rsid w:val="00530A82"/>
    <w:rsid w:val="00532905"/>
    <w:rsid w:val="00533D46"/>
    <w:rsid w:val="005340F6"/>
    <w:rsid w:val="00536BCF"/>
    <w:rsid w:val="0053793E"/>
    <w:rsid w:val="00537AF9"/>
    <w:rsid w:val="0054107D"/>
    <w:rsid w:val="0054171A"/>
    <w:rsid w:val="005422B5"/>
    <w:rsid w:val="00542D3B"/>
    <w:rsid w:val="00543D70"/>
    <w:rsid w:val="00544233"/>
    <w:rsid w:val="005444AC"/>
    <w:rsid w:val="00546F16"/>
    <w:rsid w:val="00550233"/>
    <w:rsid w:val="00551191"/>
    <w:rsid w:val="00551C9D"/>
    <w:rsid w:val="00551FAC"/>
    <w:rsid w:val="00553AD7"/>
    <w:rsid w:val="005554F5"/>
    <w:rsid w:val="00557930"/>
    <w:rsid w:val="00557B02"/>
    <w:rsid w:val="005612B6"/>
    <w:rsid w:val="00561DE1"/>
    <w:rsid w:val="00564721"/>
    <w:rsid w:val="00564CD8"/>
    <w:rsid w:val="00564ECF"/>
    <w:rsid w:val="00565818"/>
    <w:rsid w:val="00565BBD"/>
    <w:rsid w:val="00570CB9"/>
    <w:rsid w:val="005711ED"/>
    <w:rsid w:val="0057152E"/>
    <w:rsid w:val="00572FE7"/>
    <w:rsid w:val="00575766"/>
    <w:rsid w:val="00576B12"/>
    <w:rsid w:val="00577092"/>
    <w:rsid w:val="00577C4F"/>
    <w:rsid w:val="005811A1"/>
    <w:rsid w:val="0058143C"/>
    <w:rsid w:val="00581D16"/>
    <w:rsid w:val="0058365D"/>
    <w:rsid w:val="00584143"/>
    <w:rsid w:val="00584968"/>
    <w:rsid w:val="00590A2E"/>
    <w:rsid w:val="00592045"/>
    <w:rsid w:val="00592101"/>
    <w:rsid w:val="00595666"/>
    <w:rsid w:val="00596621"/>
    <w:rsid w:val="00596ADE"/>
    <w:rsid w:val="00597C6E"/>
    <w:rsid w:val="005A4001"/>
    <w:rsid w:val="005A4307"/>
    <w:rsid w:val="005A679A"/>
    <w:rsid w:val="005A777D"/>
    <w:rsid w:val="005B01C6"/>
    <w:rsid w:val="005B148D"/>
    <w:rsid w:val="005B25D1"/>
    <w:rsid w:val="005B4C59"/>
    <w:rsid w:val="005B683A"/>
    <w:rsid w:val="005C0F11"/>
    <w:rsid w:val="005C188C"/>
    <w:rsid w:val="005C42DD"/>
    <w:rsid w:val="005C6613"/>
    <w:rsid w:val="005C6B84"/>
    <w:rsid w:val="005C6EE2"/>
    <w:rsid w:val="005D0AD7"/>
    <w:rsid w:val="005D11E3"/>
    <w:rsid w:val="005D2AC6"/>
    <w:rsid w:val="005D72C0"/>
    <w:rsid w:val="005D7353"/>
    <w:rsid w:val="005D7E6C"/>
    <w:rsid w:val="005E0901"/>
    <w:rsid w:val="005E0ADA"/>
    <w:rsid w:val="005E4E21"/>
    <w:rsid w:val="005E560F"/>
    <w:rsid w:val="005E58F4"/>
    <w:rsid w:val="005E5AFD"/>
    <w:rsid w:val="005E6FC9"/>
    <w:rsid w:val="005E70F9"/>
    <w:rsid w:val="005E7624"/>
    <w:rsid w:val="005E7DBD"/>
    <w:rsid w:val="005F07C9"/>
    <w:rsid w:val="005F0A78"/>
    <w:rsid w:val="005F2957"/>
    <w:rsid w:val="005F2C12"/>
    <w:rsid w:val="005F2C4B"/>
    <w:rsid w:val="005F5B23"/>
    <w:rsid w:val="005F5FE4"/>
    <w:rsid w:val="005F67B5"/>
    <w:rsid w:val="005F6BA1"/>
    <w:rsid w:val="005F7443"/>
    <w:rsid w:val="005F77DD"/>
    <w:rsid w:val="00602590"/>
    <w:rsid w:val="00602F86"/>
    <w:rsid w:val="00603FC6"/>
    <w:rsid w:val="00605E5D"/>
    <w:rsid w:val="00607912"/>
    <w:rsid w:val="00610E82"/>
    <w:rsid w:val="00611AD6"/>
    <w:rsid w:val="00611EBE"/>
    <w:rsid w:val="006140E8"/>
    <w:rsid w:val="00614B79"/>
    <w:rsid w:val="006156F2"/>
    <w:rsid w:val="0061591B"/>
    <w:rsid w:val="00617342"/>
    <w:rsid w:val="0062036D"/>
    <w:rsid w:val="006210FD"/>
    <w:rsid w:val="00621A24"/>
    <w:rsid w:val="006239F5"/>
    <w:rsid w:val="00624634"/>
    <w:rsid w:val="00624FB2"/>
    <w:rsid w:val="00626846"/>
    <w:rsid w:val="006274E7"/>
    <w:rsid w:val="006313D2"/>
    <w:rsid w:val="00633E16"/>
    <w:rsid w:val="0063413E"/>
    <w:rsid w:val="00634931"/>
    <w:rsid w:val="00637A1E"/>
    <w:rsid w:val="006408A5"/>
    <w:rsid w:val="00640B1E"/>
    <w:rsid w:val="00641030"/>
    <w:rsid w:val="00641359"/>
    <w:rsid w:val="00641FAF"/>
    <w:rsid w:val="0064363C"/>
    <w:rsid w:val="006449F6"/>
    <w:rsid w:val="00645564"/>
    <w:rsid w:val="006462D6"/>
    <w:rsid w:val="00646372"/>
    <w:rsid w:val="00650843"/>
    <w:rsid w:val="00650B2C"/>
    <w:rsid w:val="00651B36"/>
    <w:rsid w:val="0065393C"/>
    <w:rsid w:val="00653965"/>
    <w:rsid w:val="00655274"/>
    <w:rsid w:val="00660D04"/>
    <w:rsid w:val="006610CC"/>
    <w:rsid w:val="006627AE"/>
    <w:rsid w:val="00663798"/>
    <w:rsid w:val="0066394C"/>
    <w:rsid w:val="0066552D"/>
    <w:rsid w:val="00666EF7"/>
    <w:rsid w:val="006679C6"/>
    <w:rsid w:val="00670885"/>
    <w:rsid w:val="006715C9"/>
    <w:rsid w:val="00671E8C"/>
    <w:rsid w:val="00672AD1"/>
    <w:rsid w:val="00676321"/>
    <w:rsid w:val="00680031"/>
    <w:rsid w:val="00682A3D"/>
    <w:rsid w:val="006831A6"/>
    <w:rsid w:val="00683C41"/>
    <w:rsid w:val="0068714B"/>
    <w:rsid w:val="0068779D"/>
    <w:rsid w:val="00690001"/>
    <w:rsid w:val="00692737"/>
    <w:rsid w:val="0069439F"/>
    <w:rsid w:val="0069517E"/>
    <w:rsid w:val="006954B0"/>
    <w:rsid w:val="0069733E"/>
    <w:rsid w:val="00697A90"/>
    <w:rsid w:val="006A00CB"/>
    <w:rsid w:val="006A1CE1"/>
    <w:rsid w:val="006A1E01"/>
    <w:rsid w:val="006A3328"/>
    <w:rsid w:val="006A351D"/>
    <w:rsid w:val="006A3FE3"/>
    <w:rsid w:val="006A4DFF"/>
    <w:rsid w:val="006A5C38"/>
    <w:rsid w:val="006A60E6"/>
    <w:rsid w:val="006A700B"/>
    <w:rsid w:val="006A7E61"/>
    <w:rsid w:val="006B0893"/>
    <w:rsid w:val="006B0BCA"/>
    <w:rsid w:val="006B1458"/>
    <w:rsid w:val="006B1DC5"/>
    <w:rsid w:val="006B33F4"/>
    <w:rsid w:val="006B3E36"/>
    <w:rsid w:val="006B5452"/>
    <w:rsid w:val="006B55BE"/>
    <w:rsid w:val="006B632F"/>
    <w:rsid w:val="006B73CB"/>
    <w:rsid w:val="006C0FD0"/>
    <w:rsid w:val="006C1B25"/>
    <w:rsid w:val="006C2B49"/>
    <w:rsid w:val="006C36CA"/>
    <w:rsid w:val="006C3C7C"/>
    <w:rsid w:val="006C4380"/>
    <w:rsid w:val="006C4426"/>
    <w:rsid w:val="006C4A4C"/>
    <w:rsid w:val="006C4BE8"/>
    <w:rsid w:val="006C6A84"/>
    <w:rsid w:val="006D0150"/>
    <w:rsid w:val="006D0820"/>
    <w:rsid w:val="006D0841"/>
    <w:rsid w:val="006D091E"/>
    <w:rsid w:val="006D0F2C"/>
    <w:rsid w:val="006D33B8"/>
    <w:rsid w:val="006D36CB"/>
    <w:rsid w:val="006D5B2E"/>
    <w:rsid w:val="006D62FD"/>
    <w:rsid w:val="006D63B3"/>
    <w:rsid w:val="006D7A08"/>
    <w:rsid w:val="006D7A11"/>
    <w:rsid w:val="006D7A95"/>
    <w:rsid w:val="006E0C7F"/>
    <w:rsid w:val="006E120B"/>
    <w:rsid w:val="006E1D5B"/>
    <w:rsid w:val="006E2930"/>
    <w:rsid w:val="006E4932"/>
    <w:rsid w:val="006E4995"/>
    <w:rsid w:val="006E5315"/>
    <w:rsid w:val="006E622B"/>
    <w:rsid w:val="006E6467"/>
    <w:rsid w:val="006E6E62"/>
    <w:rsid w:val="006F0559"/>
    <w:rsid w:val="006F2D7F"/>
    <w:rsid w:val="006F3AC7"/>
    <w:rsid w:val="006F4311"/>
    <w:rsid w:val="006F4B35"/>
    <w:rsid w:val="006F5494"/>
    <w:rsid w:val="006F5683"/>
    <w:rsid w:val="006F5CB3"/>
    <w:rsid w:val="006F5D70"/>
    <w:rsid w:val="006F6E8C"/>
    <w:rsid w:val="006F703E"/>
    <w:rsid w:val="007000B7"/>
    <w:rsid w:val="007006A4"/>
    <w:rsid w:val="00700B45"/>
    <w:rsid w:val="00701963"/>
    <w:rsid w:val="0070234A"/>
    <w:rsid w:val="00702D33"/>
    <w:rsid w:val="007040B9"/>
    <w:rsid w:val="00704926"/>
    <w:rsid w:val="007068C4"/>
    <w:rsid w:val="00711869"/>
    <w:rsid w:val="0071191E"/>
    <w:rsid w:val="007124F0"/>
    <w:rsid w:val="0071538E"/>
    <w:rsid w:val="00715797"/>
    <w:rsid w:val="00715B1E"/>
    <w:rsid w:val="00715F15"/>
    <w:rsid w:val="007175C5"/>
    <w:rsid w:val="00720B3C"/>
    <w:rsid w:val="00720FC0"/>
    <w:rsid w:val="00721355"/>
    <w:rsid w:val="007225CD"/>
    <w:rsid w:val="0072284D"/>
    <w:rsid w:val="00723135"/>
    <w:rsid w:val="00723B07"/>
    <w:rsid w:val="00724A07"/>
    <w:rsid w:val="00725A04"/>
    <w:rsid w:val="00725C17"/>
    <w:rsid w:val="00726D53"/>
    <w:rsid w:val="007279A3"/>
    <w:rsid w:val="00730411"/>
    <w:rsid w:val="007310BC"/>
    <w:rsid w:val="007325AE"/>
    <w:rsid w:val="007352AD"/>
    <w:rsid w:val="00741280"/>
    <w:rsid w:val="00743107"/>
    <w:rsid w:val="007432E3"/>
    <w:rsid w:val="00744AB8"/>
    <w:rsid w:val="00746196"/>
    <w:rsid w:val="00746262"/>
    <w:rsid w:val="00746B4A"/>
    <w:rsid w:val="007471C4"/>
    <w:rsid w:val="0075114F"/>
    <w:rsid w:val="007512A4"/>
    <w:rsid w:val="007537FE"/>
    <w:rsid w:val="00754AEC"/>
    <w:rsid w:val="0075503D"/>
    <w:rsid w:val="007552AA"/>
    <w:rsid w:val="00760956"/>
    <w:rsid w:val="00761619"/>
    <w:rsid w:val="00761AB1"/>
    <w:rsid w:val="00763F9E"/>
    <w:rsid w:val="0076400F"/>
    <w:rsid w:val="00766CFE"/>
    <w:rsid w:val="00766FEA"/>
    <w:rsid w:val="007677BA"/>
    <w:rsid w:val="00771397"/>
    <w:rsid w:val="00771D49"/>
    <w:rsid w:val="00773B62"/>
    <w:rsid w:val="00773F0A"/>
    <w:rsid w:val="007747CC"/>
    <w:rsid w:val="00775F29"/>
    <w:rsid w:val="00777AD3"/>
    <w:rsid w:val="00781E78"/>
    <w:rsid w:val="007820E1"/>
    <w:rsid w:val="00784623"/>
    <w:rsid w:val="0079010D"/>
    <w:rsid w:val="00790C5B"/>
    <w:rsid w:val="00790F17"/>
    <w:rsid w:val="00791267"/>
    <w:rsid w:val="0079182F"/>
    <w:rsid w:val="007924F3"/>
    <w:rsid w:val="007934E0"/>
    <w:rsid w:val="00795A40"/>
    <w:rsid w:val="007A15F5"/>
    <w:rsid w:val="007A26AD"/>
    <w:rsid w:val="007A35A4"/>
    <w:rsid w:val="007A3C21"/>
    <w:rsid w:val="007A3C2B"/>
    <w:rsid w:val="007A4052"/>
    <w:rsid w:val="007A4269"/>
    <w:rsid w:val="007A427D"/>
    <w:rsid w:val="007A430E"/>
    <w:rsid w:val="007A43E2"/>
    <w:rsid w:val="007A498B"/>
    <w:rsid w:val="007A5301"/>
    <w:rsid w:val="007A5EB0"/>
    <w:rsid w:val="007A6BC7"/>
    <w:rsid w:val="007A7BD4"/>
    <w:rsid w:val="007A7D35"/>
    <w:rsid w:val="007B004A"/>
    <w:rsid w:val="007B1BAF"/>
    <w:rsid w:val="007B3717"/>
    <w:rsid w:val="007B390D"/>
    <w:rsid w:val="007B489E"/>
    <w:rsid w:val="007B4A06"/>
    <w:rsid w:val="007B4B76"/>
    <w:rsid w:val="007C0480"/>
    <w:rsid w:val="007C6E63"/>
    <w:rsid w:val="007D01EF"/>
    <w:rsid w:val="007D0417"/>
    <w:rsid w:val="007D0D38"/>
    <w:rsid w:val="007D4B9E"/>
    <w:rsid w:val="007D5233"/>
    <w:rsid w:val="007D5275"/>
    <w:rsid w:val="007D550F"/>
    <w:rsid w:val="007D57EC"/>
    <w:rsid w:val="007D6DF6"/>
    <w:rsid w:val="007D7DE0"/>
    <w:rsid w:val="007E0892"/>
    <w:rsid w:val="007E1710"/>
    <w:rsid w:val="007E28D8"/>
    <w:rsid w:val="007E28F5"/>
    <w:rsid w:val="007E3D41"/>
    <w:rsid w:val="007E4F84"/>
    <w:rsid w:val="007E73C3"/>
    <w:rsid w:val="007E742B"/>
    <w:rsid w:val="007F17C2"/>
    <w:rsid w:val="007F3395"/>
    <w:rsid w:val="007F33DE"/>
    <w:rsid w:val="007F4E8E"/>
    <w:rsid w:val="007F5B62"/>
    <w:rsid w:val="007F5E22"/>
    <w:rsid w:val="008005A6"/>
    <w:rsid w:val="00800B2F"/>
    <w:rsid w:val="00801891"/>
    <w:rsid w:val="00803EE5"/>
    <w:rsid w:val="00805587"/>
    <w:rsid w:val="008056B7"/>
    <w:rsid w:val="008069E7"/>
    <w:rsid w:val="00807745"/>
    <w:rsid w:val="00810B9C"/>
    <w:rsid w:val="0081156A"/>
    <w:rsid w:val="00812932"/>
    <w:rsid w:val="00812CCF"/>
    <w:rsid w:val="00813604"/>
    <w:rsid w:val="00813A3A"/>
    <w:rsid w:val="00815D56"/>
    <w:rsid w:val="00815E17"/>
    <w:rsid w:val="00815F21"/>
    <w:rsid w:val="0081695E"/>
    <w:rsid w:val="00816DEE"/>
    <w:rsid w:val="00816FB4"/>
    <w:rsid w:val="00817BB6"/>
    <w:rsid w:val="00817C81"/>
    <w:rsid w:val="008201A9"/>
    <w:rsid w:val="008236BB"/>
    <w:rsid w:val="00823E68"/>
    <w:rsid w:val="0082464D"/>
    <w:rsid w:val="008247C0"/>
    <w:rsid w:val="008247D9"/>
    <w:rsid w:val="00830934"/>
    <w:rsid w:val="008312AF"/>
    <w:rsid w:val="00831677"/>
    <w:rsid w:val="00831F8E"/>
    <w:rsid w:val="00831F96"/>
    <w:rsid w:val="00832000"/>
    <w:rsid w:val="00833618"/>
    <w:rsid w:val="00833A1E"/>
    <w:rsid w:val="00834078"/>
    <w:rsid w:val="00834E2E"/>
    <w:rsid w:val="00834ED0"/>
    <w:rsid w:val="00835964"/>
    <w:rsid w:val="0083665A"/>
    <w:rsid w:val="00836DA5"/>
    <w:rsid w:val="008378EA"/>
    <w:rsid w:val="00837E78"/>
    <w:rsid w:val="008412FD"/>
    <w:rsid w:val="00841815"/>
    <w:rsid w:val="008423E6"/>
    <w:rsid w:val="00843BC2"/>
    <w:rsid w:val="00846F5F"/>
    <w:rsid w:val="00846F66"/>
    <w:rsid w:val="00847A03"/>
    <w:rsid w:val="008511B5"/>
    <w:rsid w:val="00851A56"/>
    <w:rsid w:val="00851C1F"/>
    <w:rsid w:val="00851CF7"/>
    <w:rsid w:val="00855012"/>
    <w:rsid w:val="00855074"/>
    <w:rsid w:val="0085793B"/>
    <w:rsid w:val="008649E0"/>
    <w:rsid w:val="0086594E"/>
    <w:rsid w:val="00867EAE"/>
    <w:rsid w:val="00871ADD"/>
    <w:rsid w:val="008722BE"/>
    <w:rsid w:val="008727E6"/>
    <w:rsid w:val="008730B7"/>
    <w:rsid w:val="00873636"/>
    <w:rsid w:val="00874BA2"/>
    <w:rsid w:val="008754AF"/>
    <w:rsid w:val="00875790"/>
    <w:rsid w:val="008763AA"/>
    <w:rsid w:val="008766A9"/>
    <w:rsid w:val="00877090"/>
    <w:rsid w:val="00881B1B"/>
    <w:rsid w:val="00881E27"/>
    <w:rsid w:val="008847ED"/>
    <w:rsid w:val="00884F7B"/>
    <w:rsid w:val="00887158"/>
    <w:rsid w:val="00891350"/>
    <w:rsid w:val="00892E54"/>
    <w:rsid w:val="0089487B"/>
    <w:rsid w:val="00894BCE"/>
    <w:rsid w:val="00894D1E"/>
    <w:rsid w:val="00895539"/>
    <w:rsid w:val="00896815"/>
    <w:rsid w:val="008A067A"/>
    <w:rsid w:val="008A1C81"/>
    <w:rsid w:val="008A2752"/>
    <w:rsid w:val="008A319C"/>
    <w:rsid w:val="008A3207"/>
    <w:rsid w:val="008A41D1"/>
    <w:rsid w:val="008A423C"/>
    <w:rsid w:val="008A4C10"/>
    <w:rsid w:val="008A5401"/>
    <w:rsid w:val="008A5964"/>
    <w:rsid w:val="008A5C7B"/>
    <w:rsid w:val="008A5CAD"/>
    <w:rsid w:val="008A6673"/>
    <w:rsid w:val="008A6BC5"/>
    <w:rsid w:val="008A7E88"/>
    <w:rsid w:val="008B0B2E"/>
    <w:rsid w:val="008B0D22"/>
    <w:rsid w:val="008B4031"/>
    <w:rsid w:val="008B5702"/>
    <w:rsid w:val="008B57A1"/>
    <w:rsid w:val="008B59DD"/>
    <w:rsid w:val="008B5F5F"/>
    <w:rsid w:val="008B740A"/>
    <w:rsid w:val="008C0448"/>
    <w:rsid w:val="008C0892"/>
    <w:rsid w:val="008C0D7E"/>
    <w:rsid w:val="008C0F13"/>
    <w:rsid w:val="008C1E1C"/>
    <w:rsid w:val="008C35A8"/>
    <w:rsid w:val="008C75A6"/>
    <w:rsid w:val="008D0030"/>
    <w:rsid w:val="008D086F"/>
    <w:rsid w:val="008D0AFA"/>
    <w:rsid w:val="008D0FA5"/>
    <w:rsid w:val="008D1FFF"/>
    <w:rsid w:val="008D3B5A"/>
    <w:rsid w:val="008D6015"/>
    <w:rsid w:val="008D634A"/>
    <w:rsid w:val="008D6D69"/>
    <w:rsid w:val="008E3763"/>
    <w:rsid w:val="008E4D59"/>
    <w:rsid w:val="008F0753"/>
    <w:rsid w:val="008F0F01"/>
    <w:rsid w:val="008F1640"/>
    <w:rsid w:val="008F2433"/>
    <w:rsid w:val="008F4D39"/>
    <w:rsid w:val="008F53CB"/>
    <w:rsid w:val="008F574F"/>
    <w:rsid w:val="008F5911"/>
    <w:rsid w:val="008F645D"/>
    <w:rsid w:val="00900713"/>
    <w:rsid w:val="009011CB"/>
    <w:rsid w:val="009016EA"/>
    <w:rsid w:val="009041C9"/>
    <w:rsid w:val="00905131"/>
    <w:rsid w:val="00905BB7"/>
    <w:rsid w:val="00906469"/>
    <w:rsid w:val="00906A37"/>
    <w:rsid w:val="009075D1"/>
    <w:rsid w:val="00907ED4"/>
    <w:rsid w:val="009107BD"/>
    <w:rsid w:val="00911A69"/>
    <w:rsid w:val="009123F1"/>
    <w:rsid w:val="00914A5D"/>
    <w:rsid w:val="00915431"/>
    <w:rsid w:val="00916E77"/>
    <w:rsid w:val="00916F22"/>
    <w:rsid w:val="00917408"/>
    <w:rsid w:val="009201BB"/>
    <w:rsid w:val="009205E3"/>
    <w:rsid w:val="00921BBF"/>
    <w:rsid w:val="00924B36"/>
    <w:rsid w:val="00925EBA"/>
    <w:rsid w:val="009274A8"/>
    <w:rsid w:val="00930CB9"/>
    <w:rsid w:val="00933291"/>
    <w:rsid w:val="00933599"/>
    <w:rsid w:val="00933991"/>
    <w:rsid w:val="00933F34"/>
    <w:rsid w:val="0093470A"/>
    <w:rsid w:val="00934AB8"/>
    <w:rsid w:val="00934BA5"/>
    <w:rsid w:val="00935260"/>
    <w:rsid w:val="00935D88"/>
    <w:rsid w:val="0093628D"/>
    <w:rsid w:val="00936E36"/>
    <w:rsid w:val="00940780"/>
    <w:rsid w:val="009409D5"/>
    <w:rsid w:val="00941652"/>
    <w:rsid w:val="0094184C"/>
    <w:rsid w:val="009435FC"/>
    <w:rsid w:val="00943A33"/>
    <w:rsid w:val="00943C3F"/>
    <w:rsid w:val="00944A82"/>
    <w:rsid w:val="009464BD"/>
    <w:rsid w:val="00950656"/>
    <w:rsid w:val="00950ABE"/>
    <w:rsid w:val="00950B00"/>
    <w:rsid w:val="00950B4B"/>
    <w:rsid w:val="009515D6"/>
    <w:rsid w:val="0095192E"/>
    <w:rsid w:val="00951EBC"/>
    <w:rsid w:val="00951EDA"/>
    <w:rsid w:val="0095234D"/>
    <w:rsid w:val="0095405C"/>
    <w:rsid w:val="009554E7"/>
    <w:rsid w:val="00956066"/>
    <w:rsid w:val="00960001"/>
    <w:rsid w:val="00960B6F"/>
    <w:rsid w:val="00960DCA"/>
    <w:rsid w:val="00961660"/>
    <w:rsid w:val="00961A89"/>
    <w:rsid w:val="00964083"/>
    <w:rsid w:val="0096490C"/>
    <w:rsid w:val="00965278"/>
    <w:rsid w:val="009657B6"/>
    <w:rsid w:val="00965F47"/>
    <w:rsid w:val="00966AB1"/>
    <w:rsid w:val="00967044"/>
    <w:rsid w:val="009715FB"/>
    <w:rsid w:val="0097206D"/>
    <w:rsid w:val="00973C6C"/>
    <w:rsid w:val="0097481D"/>
    <w:rsid w:val="00974993"/>
    <w:rsid w:val="009758FB"/>
    <w:rsid w:val="00975E6C"/>
    <w:rsid w:val="0097635F"/>
    <w:rsid w:val="009768A5"/>
    <w:rsid w:val="0097745B"/>
    <w:rsid w:val="00980212"/>
    <w:rsid w:val="00980374"/>
    <w:rsid w:val="0098081D"/>
    <w:rsid w:val="009808E0"/>
    <w:rsid w:val="00981D8F"/>
    <w:rsid w:val="00984752"/>
    <w:rsid w:val="00985D35"/>
    <w:rsid w:val="009871C4"/>
    <w:rsid w:val="009873E6"/>
    <w:rsid w:val="00990929"/>
    <w:rsid w:val="00992FA4"/>
    <w:rsid w:val="00993A3E"/>
    <w:rsid w:val="009955A6"/>
    <w:rsid w:val="009A12F8"/>
    <w:rsid w:val="009A2A56"/>
    <w:rsid w:val="009A3416"/>
    <w:rsid w:val="009A35AA"/>
    <w:rsid w:val="009A3877"/>
    <w:rsid w:val="009A3FA9"/>
    <w:rsid w:val="009A4C82"/>
    <w:rsid w:val="009A4DA9"/>
    <w:rsid w:val="009A6AD6"/>
    <w:rsid w:val="009A7924"/>
    <w:rsid w:val="009B2B23"/>
    <w:rsid w:val="009B2BA1"/>
    <w:rsid w:val="009B4E89"/>
    <w:rsid w:val="009B69BC"/>
    <w:rsid w:val="009B7B7F"/>
    <w:rsid w:val="009C0775"/>
    <w:rsid w:val="009C1120"/>
    <w:rsid w:val="009C153C"/>
    <w:rsid w:val="009C1855"/>
    <w:rsid w:val="009C1B4B"/>
    <w:rsid w:val="009C2C53"/>
    <w:rsid w:val="009C3A82"/>
    <w:rsid w:val="009C48FB"/>
    <w:rsid w:val="009C5292"/>
    <w:rsid w:val="009C67DF"/>
    <w:rsid w:val="009C77AF"/>
    <w:rsid w:val="009C77F7"/>
    <w:rsid w:val="009C7AD6"/>
    <w:rsid w:val="009D1CB4"/>
    <w:rsid w:val="009D1FF3"/>
    <w:rsid w:val="009D403E"/>
    <w:rsid w:val="009D41E6"/>
    <w:rsid w:val="009D4C52"/>
    <w:rsid w:val="009D5FEF"/>
    <w:rsid w:val="009E0737"/>
    <w:rsid w:val="009E0B97"/>
    <w:rsid w:val="009E1176"/>
    <w:rsid w:val="009E256D"/>
    <w:rsid w:val="009E2620"/>
    <w:rsid w:val="009E741A"/>
    <w:rsid w:val="009F0B65"/>
    <w:rsid w:val="009F2347"/>
    <w:rsid w:val="009F24E9"/>
    <w:rsid w:val="009F438F"/>
    <w:rsid w:val="009F4BB6"/>
    <w:rsid w:val="009F7939"/>
    <w:rsid w:val="00A00B95"/>
    <w:rsid w:val="00A00CAD"/>
    <w:rsid w:val="00A012E5"/>
    <w:rsid w:val="00A044EF"/>
    <w:rsid w:val="00A068E6"/>
    <w:rsid w:val="00A1030C"/>
    <w:rsid w:val="00A103DE"/>
    <w:rsid w:val="00A10A1B"/>
    <w:rsid w:val="00A11745"/>
    <w:rsid w:val="00A13B0D"/>
    <w:rsid w:val="00A143B1"/>
    <w:rsid w:val="00A1479B"/>
    <w:rsid w:val="00A170D3"/>
    <w:rsid w:val="00A17331"/>
    <w:rsid w:val="00A177F8"/>
    <w:rsid w:val="00A17B78"/>
    <w:rsid w:val="00A17E46"/>
    <w:rsid w:val="00A206C7"/>
    <w:rsid w:val="00A20834"/>
    <w:rsid w:val="00A20835"/>
    <w:rsid w:val="00A20D30"/>
    <w:rsid w:val="00A21662"/>
    <w:rsid w:val="00A24294"/>
    <w:rsid w:val="00A24428"/>
    <w:rsid w:val="00A254C3"/>
    <w:rsid w:val="00A266BF"/>
    <w:rsid w:val="00A26800"/>
    <w:rsid w:val="00A30E88"/>
    <w:rsid w:val="00A31049"/>
    <w:rsid w:val="00A31724"/>
    <w:rsid w:val="00A32B36"/>
    <w:rsid w:val="00A32CBF"/>
    <w:rsid w:val="00A330A4"/>
    <w:rsid w:val="00A34239"/>
    <w:rsid w:val="00A34D9F"/>
    <w:rsid w:val="00A357E5"/>
    <w:rsid w:val="00A4023D"/>
    <w:rsid w:val="00A40E59"/>
    <w:rsid w:val="00A41019"/>
    <w:rsid w:val="00A44BAA"/>
    <w:rsid w:val="00A44ECA"/>
    <w:rsid w:val="00A453F1"/>
    <w:rsid w:val="00A46400"/>
    <w:rsid w:val="00A511DA"/>
    <w:rsid w:val="00A526C8"/>
    <w:rsid w:val="00A53671"/>
    <w:rsid w:val="00A54C97"/>
    <w:rsid w:val="00A54EC4"/>
    <w:rsid w:val="00A564CF"/>
    <w:rsid w:val="00A56E05"/>
    <w:rsid w:val="00A6090B"/>
    <w:rsid w:val="00A61043"/>
    <w:rsid w:val="00A61944"/>
    <w:rsid w:val="00A61C83"/>
    <w:rsid w:val="00A65C1D"/>
    <w:rsid w:val="00A6715D"/>
    <w:rsid w:val="00A679BB"/>
    <w:rsid w:val="00A708D4"/>
    <w:rsid w:val="00A730D7"/>
    <w:rsid w:val="00A73144"/>
    <w:rsid w:val="00A736C8"/>
    <w:rsid w:val="00A74FDC"/>
    <w:rsid w:val="00A7523B"/>
    <w:rsid w:val="00A75255"/>
    <w:rsid w:val="00A754EC"/>
    <w:rsid w:val="00A764BB"/>
    <w:rsid w:val="00A77CA5"/>
    <w:rsid w:val="00A80C61"/>
    <w:rsid w:val="00A80FB4"/>
    <w:rsid w:val="00A83DAF"/>
    <w:rsid w:val="00A84822"/>
    <w:rsid w:val="00A8639D"/>
    <w:rsid w:val="00A86796"/>
    <w:rsid w:val="00A878B9"/>
    <w:rsid w:val="00A87CB6"/>
    <w:rsid w:val="00A9017A"/>
    <w:rsid w:val="00A907BF"/>
    <w:rsid w:val="00A93489"/>
    <w:rsid w:val="00A93B6A"/>
    <w:rsid w:val="00A93C2F"/>
    <w:rsid w:val="00A94C94"/>
    <w:rsid w:val="00A95005"/>
    <w:rsid w:val="00A9541E"/>
    <w:rsid w:val="00AA0B19"/>
    <w:rsid w:val="00AA136D"/>
    <w:rsid w:val="00AA1F4E"/>
    <w:rsid w:val="00AA45FD"/>
    <w:rsid w:val="00AA491A"/>
    <w:rsid w:val="00AA5A2E"/>
    <w:rsid w:val="00AA64EF"/>
    <w:rsid w:val="00AA7780"/>
    <w:rsid w:val="00AB05C2"/>
    <w:rsid w:val="00AB24BE"/>
    <w:rsid w:val="00AB4CF1"/>
    <w:rsid w:val="00AB6B98"/>
    <w:rsid w:val="00AC0B6C"/>
    <w:rsid w:val="00AC1EC7"/>
    <w:rsid w:val="00AC2CF4"/>
    <w:rsid w:val="00AC2EC5"/>
    <w:rsid w:val="00AC2F1F"/>
    <w:rsid w:val="00AC4103"/>
    <w:rsid w:val="00AC4DDD"/>
    <w:rsid w:val="00AC6A88"/>
    <w:rsid w:val="00AC70BD"/>
    <w:rsid w:val="00AC7D4C"/>
    <w:rsid w:val="00AD0CBE"/>
    <w:rsid w:val="00AD2642"/>
    <w:rsid w:val="00AD28A9"/>
    <w:rsid w:val="00AD332E"/>
    <w:rsid w:val="00AD3430"/>
    <w:rsid w:val="00AD3660"/>
    <w:rsid w:val="00AD3CD1"/>
    <w:rsid w:val="00AD3FD4"/>
    <w:rsid w:val="00AD4997"/>
    <w:rsid w:val="00AD6CEC"/>
    <w:rsid w:val="00AD6E32"/>
    <w:rsid w:val="00AD7084"/>
    <w:rsid w:val="00AD76B0"/>
    <w:rsid w:val="00AD7FE2"/>
    <w:rsid w:val="00AE261A"/>
    <w:rsid w:val="00AE38F0"/>
    <w:rsid w:val="00AE4B5F"/>
    <w:rsid w:val="00AE4E5B"/>
    <w:rsid w:val="00AE6C02"/>
    <w:rsid w:val="00AE79E6"/>
    <w:rsid w:val="00AF07EA"/>
    <w:rsid w:val="00AF262F"/>
    <w:rsid w:val="00AF2B23"/>
    <w:rsid w:val="00AF3614"/>
    <w:rsid w:val="00AF3758"/>
    <w:rsid w:val="00AF5398"/>
    <w:rsid w:val="00AF5793"/>
    <w:rsid w:val="00AF5F35"/>
    <w:rsid w:val="00AF67A8"/>
    <w:rsid w:val="00AF67DD"/>
    <w:rsid w:val="00B0171B"/>
    <w:rsid w:val="00B05A41"/>
    <w:rsid w:val="00B05CE4"/>
    <w:rsid w:val="00B069A0"/>
    <w:rsid w:val="00B06CF5"/>
    <w:rsid w:val="00B07E98"/>
    <w:rsid w:val="00B1065C"/>
    <w:rsid w:val="00B106A1"/>
    <w:rsid w:val="00B10EF1"/>
    <w:rsid w:val="00B11F70"/>
    <w:rsid w:val="00B121D1"/>
    <w:rsid w:val="00B1242F"/>
    <w:rsid w:val="00B1599C"/>
    <w:rsid w:val="00B163D1"/>
    <w:rsid w:val="00B16632"/>
    <w:rsid w:val="00B17AB0"/>
    <w:rsid w:val="00B17EB1"/>
    <w:rsid w:val="00B21E6B"/>
    <w:rsid w:val="00B2288D"/>
    <w:rsid w:val="00B24260"/>
    <w:rsid w:val="00B24D97"/>
    <w:rsid w:val="00B274B9"/>
    <w:rsid w:val="00B27AAF"/>
    <w:rsid w:val="00B3007A"/>
    <w:rsid w:val="00B300A5"/>
    <w:rsid w:val="00B30C15"/>
    <w:rsid w:val="00B31A50"/>
    <w:rsid w:val="00B329FF"/>
    <w:rsid w:val="00B33CDB"/>
    <w:rsid w:val="00B349A8"/>
    <w:rsid w:val="00B363DA"/>
    <w:rsid w:val="00B36FCF"/>
    <w:rsid w:val="00B41519"/>
    <w:rsid w:val="00B4255C"/>
    <w:rsid w:val="00B43433"/>
    <w:rsid w:val="00B4378F"/>
    <w:rsid w:val="00B442E2"/>
    <w:rsid w:val="00B44845"/>
    <w:rsid w:val="00B45D22"/>
    <w:rsid w:val="00B47760"/>
    <w:rsid w:val="00B50667"/>
    <w:rsid w:val="00B51288"/>
    <w:rsid w:val="00B51689"/>
    <w:rsid w:val="00B5364E"/>
    <w:rsid w:val="00B55AE1"/>
    <w:rsid w:val="00B56D75"/>
    <w:rsid w:val="00B57FA8"/>
    <w:rsid w:val="00B60AF0"/>
    <w:rsid w:val="00B61D28"/>
    <w:rsid w:val="00B61E73"/>
    <w:rsid w:val="00B62C6E"/>
    <w:rsid w:val="00B652BC"/>
    <w:rsid w:val="00B65615"/>
    <w:rsid w:val="00B6582B"/>
    <w:rsid w:val="00B65C1D"/>
    <w:rsid w:val="00B66169"/>
    <w:rsid w:val="00B666E7"/>
    <w:rsid w:val="00B66A21"/>
    <w:rsid w:val="00B67844"/>
    <w:rsid w:val="00B67983"/>
    <w:rsid w:val="00B70F0D"/>
    <w:rsid w:val="00B71D16"/>
    <w:rsid w:val="00B71D1C"/>
    <w:rsid w:val="00B76F58"/>
    <w:rsid w:val="00B77DA8"/>
    <w:rsid w:val="00B81E9D"/>
    <w:rsid w:val="00B834C1"/>
    <w:rsid w:val="00B85683"/>
    <w:rsid w:val="00B858FA"/>
    <w:rsid w:val="00B8623C"/>
    <w:rsid w:val="00B87D0F"/>
    <w:rsid w:val="00B90EFC"/>
    <w:rsid w:val="00B92069"/>
    <w:rsid w:val="00B92676"/>
    <w:rsid w:val="00B934BD"/>
    <w:rsid w:val="00B94119"/>
    <w:rsid w:val="00B95CB3"/>
    <w:rsid w:val="00BA039D"/>
    <w:rsid w:val="00BA15B5"/>
    <w:rsid w:val="00BA17F2"/>
    <w:rsid w:val="00BA392E"/>
    <w:rsid w:val="00BA5877"/>
    <w:rsid w:val="00BA6036"/>
    <w:rsid w:val="00BA68F1"/>
    <w:rsid w:val="00BB05BA"/>
    <w:rsid w:val="00BB1ADF"/>
    <w:rsid w:val="00BB2150"/>
    <w:rsid w:val="00BB24EA"/>
    <w:rsid w:val="00BB69DF"/>
    <w:rsid w:val="00BB6D22"/>
    <w:rsid w:val="00BB76B9"/>
    <w:rsid w:val="00BC03E2"/>
    <w:rsid w:val="00BC1290"/>
    <w:rsid w:val="00BC1A66"/>
    <w:rsid w:val="00BC2CFA"/>
    <w:rsid w:val="00BC2E3E"/>
    <w:rsid w:val="00BC43ED"/>
    <w:rsid w:val="00BC4857"/>
    <w:rsid w:val="00BC5F61"/>
    <w:rsid w:val="00BC63A9"/>
    <w:rsid w:val="00BC6D44"/>
    <w:rsid w:val="00BC73C7"/>
    <w:rsid w:val="00BD063F"/>
    <w:rsid w:val="00BD2204"/>
    <w:rsid w:val="00BD4CC3"/>
    <w:rsid w:val="00BD6593"/>
    <w:rsid w:val="00BD688B"/>
    <w:rsid w:val="00BE73FF"/>
    <w:rsid w:val="00BE7F4F"/>
    <w:rsid w:val="00BF099F"/>
    <w:rsid w:val="00BF0F6C"/>
    <w:rsid w:val="00BF1666"/>
    <w:rsid w:val="00BF2C13"/>
    <w:rsid w:val="00BF3A2E"/>
    <w:rsid w:val="00BF3B56"/>
    <w:rsid w:val="00BF50C7"/>
    <w:rsid w:val="00BF52D8"/>
    <w:rsid w:val="00BF63A7"/>
    <w:rsid w:val="00BF64A7"/>
    <w:rsid w:val="00BF69A2"/>
    <w:rsid w:val="00C00E1B"/>
    <w:rsid w:val="00C02B53"/>
    <w:rsid w:val="00C03415"/>
    <w:rsid w:val="00C04E13"/>
    <w:rsid w:val="00C060B0"/>
    <w:rsid w:val="00C0690B"/>
    <w:rsid w:val="00C06DDE"/>
    <w:rsid w:val="00C074F6"/>
    <w:rsid w:val="00C11D9F"/>
    <w:rsid w:val="00C12392"/>
    <w:rsid w:val="00C13879"/>
    <w:rsid w:val="00C13E7E"/>
    <w:rsid w:val="00C142CB"/>
    <w:rsid w:val="00C14D89"/>
    <w:rsid w:val="00C16F48"/>
    <w:rsid w:val="00C1757E"/>
    <w:rsid w:val="00C20A15"/>
    <w:rsid w:val="00C20A9B"/>
    <w:rsid w:val="00C23C9D"/>
    <w:rsid w:val="00C264FA"/>
    <w:rsid w:val="00C2696F"/>
    <w:rsid w:val="00C272EC"/>
    <w:rsid w:val="00C3023A"/>
    <w:rsid w:val="00C3138D"/>
    <w:rsid w:val="00C31FEE"/>
    <w:rsid w:val="00C34708"/>
    <w:rsid w:val="00C36E77"/>
    <w:rsid w:val="00C379BB"/>
    <w:rsid w:val="00C40816"/>
    <w:rsid w:val="00C430A2"/>
    <w:rsid w:val="00C439C7"/>
    <w:rsid w:val="00C43A93"/>
    <w:rsid w:val="00C43BBE"/>
    <w:rsid w:val="00C462B7"/>
    <w:rsid w:val="00C475D6"/>
    <w:rsid w:val="00C47781"/>
    <w:rsid w:val="00C50E36"/>
    <w:rsid w:val="00C51026"/>
    <w:rsid w:val="00C51984"/>
    <w:rsid w:val="00C527AE"/>
    <w:rsid w:val="00C55A3A"/>
    <w:rsid w:val="00C56B4E"/>
    <w:rsid w:val="00C56C7C"/>
    <w:rsid w:val="00C56D0F"/>
    <w:rsid w:val="00C57143"/>
    <w:rsid w:val="00C578E9"/>
    <w:rsid w:val="00C5799C"/>
    <w:rsid w:val="00C6193A"/>
    <w:rsid w:val="00C626C8"/>
    <w:rsid w:val="00C626ED"/>
    <w:rsid w:val="00C63189"/>
    <w:rsid w:val="00C6367C"/>
    <w:rsid w:val="00C65DD5"/>
    <w:rsid w:val="00C717E1"/>
    <w:rsid w:val="00C728F3"/>
    <w:rsid w:val="00C72E26"/>
    <w:rsid w:val="00C736E1"/>
    <w:rsid w:val="00C73B60"/>
    <w:rsid w:val="00C73F66"/>
    <w:rsid w:val="00C74561"/>
    <w:rsid w:val="00C74CBC"/>
    <w:rsid w:val="00C75373"/>
    <w:rsid w:val="00C76527"/>
    <w:rsid w:val="00C77000"/>
    <w:rsid w:val="00C807F0"/>
    <w:rsid w:val="00C81F3E"/>
    <w:rsid w:val="00C8328B"/>
    <w:rsid w:val="00C83607"/>
    <w:rsid w:val="00C84054"/>
    <w:rsid w:val="00C84423"/>
    <w:rsid w:val="00C84983"/>
    <w:rsid w:val="00C85A56"/>
    <w:rsid w:val="00C86D80"/>
    <w:rsid w:val="00C9346F"/>
    <w:rsid w:val="00CA49FA"/>
    <w:rsid w:val="00CA509F"/>
    <w:rsid w:val="00CA6110"/>
    <w:rsid w:val="00CA62C2"/>
    <w:rsid w:val="00CA7AAB"/>
    <w:rsid w:val="00CB014E"/>
    <w:rsid w:val="00CB04C6"/>
    <w:rsid w:val="00CB11EB"/>
    <w:rsid w:val="00CB25B4"/>
    <w:rsid w:val="00CB25E5"/>
    <w:rsid w:val="00CB2B0B"/>
    <w:rsid w:val="00CB2E2A"/>
    <w:rsid w:val="00CB7FA2"/>
    <w:rsid w:val="00CC146E"/>
    <w:rsid w:val="00CC24EC"/>
    <w:rsid w:val="00CC4DA4"/>
    <w:rsid w:val="00CC5157"/>
    <w:rsid w:val="00CC55FA"/>
    <w:rsid w:val="00CD1473"/>
    <w:rsid w:val="00CD1EDC"/>
    <w:rsid w:val="00CD2480"/>
    <w:rsid w:val="00CD3988"/>
    <w:rsid w:val="00CD3D89"/>
    <w:rsid w:val="00CD46B5"/>
    <w:rsid w:val="00CD6366"/>
    <w:rsid w:val="00CD665B"/>
    <w:rsid w:val="00CD6860"/>
    <w:rsid w:val="00CD6C6A"/>
    <w:rsid w:val="00CE23B9"/>
    <w:rsid w:val="00CE279E"/>
    <w:rsid w:val="00CE34AC"/>
    <w:rsid w:val="00CE3584"/>
    <w:rsid w:val="00CE369B"/>
    <w:rsid w:val="00CE4297"/>
    <w:rsid w:val="00CE4A5C"/>
    <w:rsid w:val="00CE5C8D"/>
    <w:rsid w:val="00CE610E"/>
    <w:rsid w:val="00CF1024"/>
    <w:rsid w:val="00CF21B1"/>
    <w:rsid w:val="00CF27E4"/>
    <w:rsid w:val="00CF2AC4"/>
    <w:rsid w:val="00CF3908"/>
    <w:rsid w:val="00CF3C72"/>
    <w:rsid w:val="00CF6946"/>
    <w:rsid w:val="00CF70BA"/>
    <w:rsid w:val="00CF7144"/>
    <w:rsid w:val="00D00FDF"/>
    <w:rsid w:val="00D0335C"/>
    <w:rsid w:val="00D0345F"/>
    <w:rsid w:val="00D06687"/>
    <w:rsid w:val="00D174BF"/>
    <w:rsid w:val="00D177B9"/>
    <w:rsid w:val="00D205B0"/>
    <w:rsid w:val="00D209D6"/>
    <w:rsid w:val="00D20F34"/>
    <w:rsid w:val="00D23991"/>
    <w:rsid w:val="00D23BCC"/>
    <w:rsid w:val="00D24B82"/>
    <w:rsid w:val="00D2601C"/>
    <w:rsid w:val="00D3040D"/>
    <w:rsid w:val="00D30C6E"/>
    <w:rsid w:val="00D31FD5"/>
    <w:rsid w:val="00D322FB"/>
    <w:rsid w:val="00D324E6"/>
    <w:rsid w:val="00D333B0"/>
    <w:rsid w:val="00D33BF7"/>
    <w:rsid w:val="00D341F3"/>
    <w:rsid w:val="00D34D14"/>
    <w:rsid w:val="00D42222"/>
    <w:rsid w:val="00D43A65"/>
    <w:rsid w:val="00D43CA5"/>
    <w:rsid w:val="00D44EDC"/>
    <w:rsid w:val="00D45EA2"/>
    <w:rsid w:val="00D467D4"/>
    <w:rsid w:val="00D46E64"/>
    <w:rsid w:val="00D52AA9"/>
    <w:rsid w:val="00D531AE"/>
    <w:rsid w:val="00D539D6"/>
    <w:rsid w:val="00D5613C"/>
    <w:rsid w:val="00D56249"/>
    <w:rsid w:val="00D57127"/>
    <w:rsid w:val="00D601C0"/>
    <w:rsid w:val="00D603CC"/>
    <w:rsid w:val="00D60921"/>
    <w:rsid w:val="00D61BE3"/>
    <w:rsid w:val="00D61DDA"/>
    <w:rsid w:val="00D62E51"/>
    <w:rsid w:val="00D6680F"/>
    <w:rsid w:val="00D67C12"/>
    <w:rsid w:val="00D703FC"/>
    <w:rsid w:val="00D70533"/>
    <w:rsid w:val="00D70E38"/>
    <w:rsid w:val="00D725FA"/>
    <w:rsid w:val="00D7292D"/>
    <w:rsid w:val="00D74614"/>
    <w:rsid w:val="00D74904"/>
    <w:rsid w:val="00D74944"/>
    <w:rsid w:val="00D750FD"/>
    <w:rsid w:val="00D75ACE"/>
    <w:rsid w:val="00D76309"/>
    <w:rsid w:val="00D777E6"/>
    <w:rsid w:val="00D806A2"/>
    <w:rsid w:val="00D80C22"/>
    <w:rsid w:val="00D814A1"/>
    <w:rsid w:val="00D815CF"/>
    <w:rsid w:val="00D816E5"/>
    <w:rsid w:val="00D82BA9"/>
    <w:rsid w:val="00D83AD9"/>
    <w:rsid w:val="00D84CC4"/>
    <w:rsid w:val="00D84DAD"/>
    <w:rsid w:val="00D84DAF"/>
    <w:rsid w:val="00D85891"/>
    <w:rsid w:val="00D85E1F"/>
    <w:rsid w:val="00D901B5"/>
    <w:rsid w:val="00D906DA"/>
    <w:rsid w:val="00D90F6C"/>
    <w:rsid w:val="00D916E5"/>
    <w:rsid w:val="00D91D87"/>
    <w:rsid w:val="00D92E01"/>
    <w:rsid w:val="00D93046"/>
    <w:rsid w:val="00D97DC2"/>
    <w:rsid w:val="00DA1765"/>
    <w:rsid w:val="00DA1B64"/>
    <w:rsid w:val="00DA205F"/>
    <w:rsid w:val="00DA2877"/>
    <w:rsid w:val="00DA29B9"/>
    <w:rsid w:val="00DA3501"/>
    <w:rsid w:val="00DA374C"/>
    <w:rsid w:val="00DA6896"/>
    <w:rsid w:val="00DA78EC"/>
    <w:rsid w:val="00DB0467"/>
    <w:rsid w:val="00DB1CE5"/>
    <w:rsid w:val="00DB4AE8"/>
    <w:rsid w:val="00DB5D85"/>
    <w:rsid w:val="00DB6F05"/>
    <w:rsid w:val="00DC0057"/>
    <w:rsid w:val="00DC080C"/>
    <w:rsid w:val="00DC0892"/>
    <w:rsid w:val="00DC0D87"/>
    <w:rsid w:val="00DC1400"/>
    <w:rsid w:val="00DC15B2"/>
    <w:rsid w:val="00DC176A"/>
    <w:rsid w:val="00DC2690"/>
    <w:rsid w:val="00DC2EB5"/>
    <w:rsid w:val="00DC2F5F"/>
    <w:rsid w:val="00DC3BF4"/>
    <w:rsid w:val="00DC48A8"/>
    <w:rsid w:val="00DC4A27"/>
    <w:rsid w:val="00DC4E45"/>
    <w:rsid w:val="00DC6581"/>
    <w:rsid w:val="00DC6778"/>
    <w:rsid w:val="00DC78FC"/>
    <w:rsid w:val="00DC7E9E"/>
    <w:rsid w:val="00DD1E6E"/>
    <w:rsid w:val="00DD3B40"/>
    <w:rsid w:val="00DD3ECE"/>
    <w:rsid w:val="00DD40B4"/>
    <w:rsid w:val="00DD60DD"/>
    <w:rsid w:val="00DD6761"/>
    <w:rsid w:val="00DD7F5A"/>
    <w:rsid w:val="00DE01D5"/>
    <w:rsid w:val="00DE0B6C"/>
    <w:rsid w:val="00DE27DA"/>
    <w:rsid w:val="00DE2B25"/>
    <w:rsid w:val="00DE3315"/>
    <w:rsid w:val="00DE363E"/>
    <w:rsid w:val="00DE418F"/>
    <w:rsid w:val="00DE4F0B"/>
    <w:rsid w:val="00DE5F0A"/>
    <w:rsid w:val="00DE60FF"/>
    <w:rsid w:val="00DE68BE"/>
    <w:rsid w:val="00DE7314"/>
    <w:rsid w:val="00DE797A"/>
    <w:rsid w:val="00DE7AB0"/>
    <w:rsid w:val="00DF00C6"/>
    <w:rsid w:val="00DF0A27"/>
    <w:rsid w:val="00DF149C"/>
    <w:rsid w:val="00DF41F4"/>
    <w:rsid w:val="00DF5199"/>
    <w:rsid w:val="00DF58D0"/>
    <w:rsid w:val="00DF627A"/>
    <w:rsid w:val="00DF63A1"/>
    <w:rsid w:val="00DF7A2D"/>
    <w:rsid w:val="00E000D6"/>
    <w:rsid w:val="00E004EB"/>
    <w:rsid w:val="00E005F1"/>
    <w:rsid w:val="00E00B69"/>
    <w:rsid w:val="00E01628"/>
    <w:rsid w:val="00E0267E"/>
    <w:rsid w:val="00E0283B"/>
    <w:rsid w:val="00E02CE9"/>
    <w:rsid w:val="00E02D25"/>
    <w:rsid w:val="00E03891"/>
    <w:rsid w:val="00E04EB9"/>
    <w:rsid w:val="00E058B8"/>
    <w:rsid w:val="00E120F9"/>
    <w:rsid w:val="00E125D6"/>
    <w:rsid w:val="00E12673"/>
    <w:rsid w:val="00E14FB8"/>
    <w:rsid w:val="00E20373"/>
    <w:rsid w:val="00E2089F"/>
    <w:rsid w:val="00E23C1E"/>
    <w:rsid w:val="00E23D56"/>
    <w:rsid w:val="00E2464D"/>
    <w:rsid w:val="00E253E4"/>
    <w:rsid w:val="00E25E24"/>
    <w:rsid w:val="00E25E8B"/>
    <w:rsid w:val="00E2634C"/>
    <w:rsid w:val="00E26FB3"/>
    <w:rsid w:val="00E27290"/>
    <w:rsid w:val="00E27CE8"/>
    <w:rsid w:val="00E32876"/>
    <w:rsid w:val="00E344EC"/>
    <w:rsid w:val="00E370BA"/>
    <w:rsid w:val="00E41DC2"/>
    <w:rsid w:val="00E41E7F"/>
    <w:rsid w:val="00E42FDA"/>
    <w:rsid w:val="00E44161"/>
    <w:rsid w:val="00E46787"/>
    <w:rsid w:val="00E51432"/>
    <w:rsid w:val="00E519FD"/>
    <w:rsid w:val="00E51FC6"/>
    <w:rsid w:val="00E52CA6"/>
    <w:rsid w:val="00E56A34"/>
    <w:rsid w:val="00E57327"/>
    <w:rsid w:val="00E57B97"/>
    <w:rsid w:val="00E57FB7"/>
    <w:rsid w:val="00E600A5"/>
    <w:rsid w:val="00E60DBB"/>
    <w:rsid w:val="00E616AA"/>
    <w:rsid w:val="00E6182A"/>
    <w:rsid w:val="00E62CDB"/>
    <w:rsid w:val="00E62DD0"/>
    <w:rsid w:val="00E63BF1"/>
    <w:rsid w:val="00E64ED8"/>
    <w:rsid w:val="00E6536F"/>
    <w:rsid w:val="00E6548A"/>
    <w:rsid w:val="00E65971"/>
    <w:rsid w:val="00E65A99"/>
    <w:rsid w:val="00E664A9"/>
    <w:rsid w:val="00E7003B"/>
    <w:rsid w:val="00E72800"/>
    <w:rsid w:val="00E72A02"/>
    <w:rsid w:val="00E72E8A"/>
    <w:rsid w:val="00E75F35"/>
    <w:rsid w:val="00E76D11"/>
    <w:rsid w:val="00E771D3"/>
    <w:rsid w:val="00E81EBB"/>
    <w:rsid w:val="00E82477"/>
    <w:rsid w:val="00E82D05"/>
    <w:rsid w:val="00E839DB"/>
    <w:rsid w:val="00E856FC"/>
    <w:rsid w:val="00E87073"/>
    <w:rsid w:val="00E87EE2"/>
    <w:rsid w:val="00E90FB8"/>
    <w:rsid w:val="00E92FF9"/>
    <w:rsid w:val="00E934D0"/>
    <w:rsid w:val="00E963C4"/>
    <w:rsid w:val="00EA0DDC"/>
    <w:rsid w:val="00EA2D56"/>
    <w:rsid w:val="00EA31CB"/>
    <w:rsid w:val="00EA4A28"/>
    <w:rsid w:val="00EA4D93"/>
    <w:rsid w:val="00EA4DF1"/>
    <w:rsid w:val="00EA668B"/>
    <w:rsid w:val="00EA77BB"/>
    <w:rsid w:val="00EB0054"/>
    <w:rsid w:val="00EB268F"/>
    <w:rsid w:val="00EB2D92"/>
    <w:rsid w:val="00EB313D"/>
    <w:rsid w:val="00EB3D37"/>
    <w:rsid w:val="00EB501A"/>
    <w:rsid w:val="00EB62D7"/>
    <w:rsid w:val="00EC0DA3"/>
    <w:rsid w:val="00EC1D21"/>
    <w:rsid w:val="00EC3614"/>
    <w:rsid w:val="00EC379C"/>
    <w:rsid w:val="00EC37B1"/>
    <w:rsid w:val="00EC50C9"/>
    <w:rsid w:val="00EC6168"/>
    <w:rsid w:val="00EC64F9"/>
    <w:rsid w:val="00EC7AFF"/>
    <w:rsid w:val="00ED08F0"/>
    <w:rsid w:val="00ED2146"/>
    <w:rsid w:val="00ED21E1"/>
    <w:rsid w:val="00ED3366"/>
    <w:rsid w:val="00ED456B"/>
    <w:rsid w:val="00ED67B4"/>
    <w:rsid w:val="00ED6DFA"/>
    <w:rsid w:val="00EE06DF"/>
    <w:rsid w:val="00EE07F9"/>
    <w:rsid w:val="00EE14F9"/>
    <w:rsid w:val="00EE178B"/>
    <w:rsid w:val="00EE33D5"/>
    <w:rsid w:val="00EE3A6E"/>
    <w:rsid w:val="00EE4AB2"/>
    <w:rsid w:val="00EE53C3"/>
    <w:rsid w:val="00EE6F53"/>
    <w:rsid w:val="00EE780E"/>
    <w:rsid w:val="00EF01FD"/>
    <w:rsid w:val="00EF2B00"/>
    <w:rsid w:val="00EF2E89"/>
    <w:rsid w:val="00EF3214"/>
    <w:rsid w:val="00EF3F5D"/>
    <w:rsid w:val="00EF460F"/>
    <w:rsid w:val="00EF47BA"/>
    <w:rsid w:val="00EF4911"/>
    <w:rsid w:val="00EF5865"/>
    <w:rsid w:val="00F00E6C"/>
    <w:rsid w:val="00F01DB2"/>
    <w:rsid w:val="00F023B6"/>
    <w:rsid w:val="00F023EB"/>
    <w:rsid w:val="00F0298C"/>
    <w:rsid w:val="00F06499"/>
    <w:rsid w:val="00F11F58"/>
    <w:rsid w:val="00F13D5E"/>
    <w:rsid w:val="00F14325"/>
    <w:rsid w:val="00F1463A"/>
    <w:rsid w:val="00F16FE4"/>
    <w:rsid w:val="00F1772A"/>
    <w:rsid w:val="00F23C7E"/>
    <w:rsid w:val="00F249A3"/>
    <w:rsid w:val="00F252D6"/>
    <w:rsid w:val="00F26D26"/>
    <w:rsid w:val="00F26E2F"/>
    <w:rsid w:val="00F2731C"/>
    <w:rsid w:val="00F27596"/>
    <w:rsid w:val="00F35032"/>
    <w:rsid w:val="00F3587E"/>
    <w:rsid w:val="00F42B0F"/>
    <w:rsid w:val="00F42DDA"/>
    <w:rsid w:val="00F42FEE"/>
    <w:rsid w:val="00F43213"/>
    <w:rsid w:val="00F43DC3"/>
    <w:rsid w:val="00F45714"/>
    <w:rsid w:val="00F46806"/>
    <w:rsid w:val="00F46A1F"/>
    <w:rsid w:val="00F473C9"/>
    <w:rsid w:val="00F5142C"/>
    <w:rsid w:val="00F5277D"/>
    <w:rsid w:val="00F54045"/>
    <w:rsid w:val="00F553D9"/>
    <w:rsid w:val="00F5543B"/>
    <w:rsid w:val="00F56714"/>
    <w:rsid w:val="00F60830"/>
    <w:rsid w:val="00F61001"/>
    <w:rsid w:val="00F61F96"/>
    <w:rsid w:val="00F65AC6"/>
    <w:rsid w:val="00F66BC5"/>
    <w:rsid w:val="00F6718D"/>
    <w:rsid w:val="00F70A8F"/>
    <w:rsid w:val="00F70AB4"/>
    <w:rsid w:val="00F70BA3"/>
    <w:rsid w:val="00F77AC3"/>
    <w:rsid w:val="00F80115"/>
    <w:rsid w:val="00F8089F"/>
    <w:rsid w:val="00F80CE8"/>
    <w:rsid w:val="00F81F1D"/>
    <w:rsid w:val="00F82E21"/>
    <w:rsid w:val="00F833E9"/>
    <w:rsid w:val="00F83EF6"/>
    <w:rsid w:val="00F862B0"/>
    <w:rsid w:val="00F87A1A"/>
    <w:rsid w:val="00F911AD"/>
    <w:rsid w:val="00F93500"/>
    <w:rsid w:val="00F93CF4"/>
    <w:rsid w:val="00F952C8"/>
    <w:rsid w:val="00F97F4B"/>
    <w:rsid w:val="00FA0227"/>
    <w:rsid w:val="00FA0286"/>
    <w:rsid w:val="00FA0891"/>
    <w:rsid w:val="00FA11FD"/>
    <w:rsid w:val="00FA1271"/>
    <w:rsid w:val="00FA181F"/>
    <w:rsid w:val="00FA25A3"/>
    <w:rsid w:val="00FA2EB5"/>
    <w:rsid w:val="00FA2FDA"/>
    <w:rsid w:val="00FA4259"/>
    <w:rsid w:val="00FA5BC5"/>
    <w:rsid w:val="00FA6433"/>
    <w:rsid w:val="00FB0E0E"/>
    <w:rsid w:val="00FB1CCD"/>
    <w:rsid w:val="00FB3E6A"/>
    <w:rsid w:val="00FB3F77"/>
    <w:rsid w:val="00FB7A1B"/>
    <w:rsid w:val="00FC12F3"/>
    <w:rsid w:val="00FC1623"/>
    <w:rsid w:val="00FC16EC"/>
    <w:rsid w:val="00FC1927"/>
    <w:rsid w:val="00FC33C7"/>
    <w:rsid w:val="00FC4314"/>
    <w:rsid w:val="00FC521E"/>
    <w:rsid w:val="00FC5A63"/>
    <w:rsid w:val="00FC7E2E"/>
    <w:rsid w:val="00FD0334"/>
    <w:rsid w:val="00FD0B31"/>
    <w:rsid w:val="00FD0DC2"/>
    <w:rsid w:val="00FD1B47"/>
    <w:rsid w:val="00FD1D1E"/>
    <w:rsid w:val="00FD1D29"/>
    <w:rsid w:val="00FD22FE"/>
    <w:rsid w:val="00FD33C2"/>
    <w:rsid w:val="00FD6899"/>
    <w:rsid w:val="00FD6A2F"/>
    <w:rsid w:val="00FD6A88"/>
    <w:rsid w:val="00FE0366"/>
    <w:rsid w:val="00FE2A46"/>
    <w:rsid w:val="00FE4903"/>
    <w:rsid w:val="00FF1BDD"/>
    <w:rsid w:val="00FF3F51"/>
    <w:rsid w:val="00FF4807"/>
    <w:rsid w:val="00FF4F39"/>
    <w:rsid w:val="00FF514B"/>
    <w:rsid w:val="00FF5426"/>
    <w:rsid w:val="00FF54A0"/>
    <w:rsid w:val="00FF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D231E"/>
  <w15:chartTrackingRefBased/>
  <w15:docId w15:val="{FD52793B-1382-49BE-A46C-9A977C39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77D"/>
  </w:style>
  <w:style w:type="paragraph" w:styleId="1">
    <w:name w:val="heading 1"/>
    <w:basedOn w:val="a"/>
    <w:link w:val="1Char"/>
    <w:uiPriority w:val="9"/>
    <w:qFormat/>
    <w:rsid w:val="009640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161F"/>
    <w:pPr>
      <w:ind w:left="720"/>
      <w:contextualSpacing/>
    </w:pPr>
  </w:style>
  <w:style w:type="paragraph" w:styleId="a5">
    <w:name w:val="Normal (Web)"/>
    <w:basedOn w:val="a"/>
    <w:uiPriority w:val="99"/>
    <w:semiHidden/>
    <w:unhideWhenUsed/>
    <w:rsid w:val="00E04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6">
    <w:name w:val="Hyperlink"/>
    <w:basedOn w:val="a0"/>
    <w:unhideWhenUsed/>
    <w:rsid w:val="006156F2"/>
    <w:rPr>
      <w:color w:val="0000FF"/>
      <w:u w:val="single"/>
    </w:rPr>
  </w:style>
  <w:style w:type="character" w:styleId="a7">
    <w:name w:val="Emphasis"/>
    <w:uiPriority w:val="20"/>
    <w:qFormat/>
    <w:rsid w:val="00641030"/>
    <w:rPr>
      <w:i/>
      <w:iCs/>
    </w:rPr>
  </w:style>
  <w:style w:type="table" w:styleId="3">
    <w:name w:val="List Table 3"/>
    <w:basedOn w:val="a1"/>
    <w:uiPriority w:val="48"/>
    <w:rsid w:val="005A430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653965"/>
    <w:rPr>
      <w:color w:val="605E5C"/>
      <w:shd w:val="clear" w:color="auto" w:fill="E1DFDD"/>
    </w:rPr>
  </w:style>
  <w:style w:type="character" w:customStyle="1" w:styleId="highlight">
    <w:name w:val="highlight"/>
    <w:rsid w:val="001930E8"/>
  </w:style>
  <w:style w:type="paragraph" w:styleId="a8">
    <w:name w:val="Plain Text"/>
    <w:basedOn w:val="a"/>
    <w:link w:val="Char"/>
    <w:uiPriority w:val="99"/>
    <w:unhideWhenUsed/>
    <w:rsid w:val="00933991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Char">
    <w:name w:val="글자만 Char"/>
    <w:basedOn w:val="a0"/>
    <w:link w:val="a8"/>
    <w:uiPriority w:val="99"/>
    <w:rsid w:val="00933991"/>
    <w:rPr>
      <w:rFonts w:ascii="Consolas" w:eastAsiaTheme="minorHAnsi" w:hAnsi="Consolas"/>
      <w:sz w:val="21"/>
      <w:szCs w:val="21"/>
    </w:rPr>
  </w:style>
  <w:style w:type="paragraph" w:styleId="a9">
    <w:name w:val="Balloon Text"/>
    <w:basedOn w:val="a"/>
    <w:link w:val="Char0"/>
    <w:uiPriority w:val="99"/>
    <w:semiHidden/>
    <w:unhideWhenUsed/>
    <w:rsid w:val="0003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9"/>
    <w:uiPriority w:val="99"/>
    <w:semiHidden/>
    <w:rsid w:val="00032AF7"/>
    <w:rPr>
      <w:rFonts w:ascii="Segoe UI" w:hAnsi="Segoe UI" w:cs="Segoe UI"/>
      <w:sz w:val="18"/>
      <w:szCs w:val="18"/>
    </w:rPr>
  </w:style>
  <w:style w:type="paragraph" w:styleId="aa">
    <w:name w:val="No Spacing"/>
    <w:uiPriority w:val="1"/>
    <w:qFormat/>
    <w:rsid w:val="00353676"/>
    <w:pPr>
      <w:spacing w:after="0" w:line="240" w:lineRule="auto"/>
    </w:pPr>
  </w:style>
  <w:style w:type="paragraph" w:styleId="ab">
    <w:name w:val="header"/>
    <w:basedOn w:val="a"/>
    <w:link w:val="Char1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8D634A"/>
  </w:style>
  <w:style w:type="paragraph" w:styleId="ac">
    <w:name w:val="footer"/>
    <w:basedOn w:val="a"/>
    <w:link w:val="Char2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8D634A"/>
  </w:style>
  <w:style w:type="character" w:customStyle="1" w:styleId="UnresolvedMention2">
    <w:name w:val="Unresolved Mention2"/>
    <w:basedOn w:val="a0"/>
    <w:uiPriority w:val="99"/>
    <w:semiHidden/>
    <w:unhideWhenUsed/>
    <w:rsid w:val="008A41D1"/>
    <w:rPr>
      <w:color w:val="605E5C"/>
      <w:shd w:val="clear" w:color="auto" w:fill="E1DFDD"/>
    </w:rPr>
  </w:style>
  <w:style w:type="paragraph" w:customStyle="1" w:styleId="itemid">
    <w:name w:val="itemid"/>
    <w:basedOn w:val="a"/>
    <w:rsid w:val="00455217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element-citation">
    <w:name w:val="element-citation"/>
    <w:basedOn w:val="a0"/>
    <w:rsid w:val="00DC4A27"/>
  </w:style>
  <w:style w:type="character" w:customStyle="1" w:styleId="ref-journal">
    <w:name w:val="ref-journal"/>
    <w:basedOn w:val="a0"/>
    <w:rsid w:val="00DC4A27"/>
  </w:style>
  <w:style w:type="character" w:customStyle="1" w:styleId="ref-vol">
    <w:name w:val="ref-vol"/>
    <w:basedOn w:val="a0"/>
    <w:rsid w:val="00DC4A27"/>
  </w:style>
  <w:style w:type="paragraph" w:customStyle="1" w:styleId="u-mb-2">
    <w:name w:val="u-mb-2"/>
    <w:basedOn w:val="a"/>
    <w:rsid w:val="00721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sname">
    <w:name w:val="authors__name"/>
    <w:basedOn w:val="a0"/>
    <w:rsid w:val="00721355"/>
  </w:style>
  <w:style w:type="character" w:customStyle="1" w:styleId="sr-only">
    <w:name w:val="sr-only"/>
    <w:basedOn w:val="a0"/>
    <w:rsid w:val="0081695E"/>
  </w:style>
  <w:style w:type="character" w:customStyle="1" w:styleId="1Char">
    <w:name w:val="제목 1 Char"/>
    <w:basedOn w:val="a0"/>
    <w:link w:val="1"/>
    <w:uiPriority w:val="9"/>
    <w:rsid w:val="0096408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a0"/>
    <w:rsid w:val="0017237F"/>
  </w:style>
  <w:style w:type="character" w:customStyle="1" w:styleId="author-sup-separator">
    <w:name w:val="author-sup-separator"/>
    <w:basedOn w:val="a0"/>
    <w:rsid w:val="0017237F"/>
  </w:style>
  <w:style w:type="character" w:customStyle="1" w:styleId="comma">
    <w:name w:val="comma"/>
    <w:basedOn w:val="a0"/>
    <w:rsid w:val="0017237F"/>
  </w:style>
  <w:style w:type="character" w:customStyle="1" w:styleId="identifier">
    <w:name w:val="identifier"/>
    <w:basedOn w:val="a0"/>
    <w:rsid w:val="0017237F"/>
  </w:style>
  <w:style w:type="character" w:customStyle="1" w:styleId="id-label">
    <w:name w:val="id-label"/>
    <w:basedOn w:val="a0"/>
    <w:rsid w:val="0017237F"/>
  </w:style>
  <w:style w:type="character" w:styleId="ad">
    <w:name w:val="Strong"/>
    <w:basedOn w:val="a0"/>
    <w:uiPriority w:val="22"/>
    <w:qFormat/>
    <w:rsid w:val="0017237F"/>
    <w:rPr>
      <w:b/>
      <w:bCs/>
    </w:rPr>
  </w:style>
  <w:style w:type="character" w:customStyle="1" w:styleId="ref-title">
    <w:name w:val="ref-title"/>
    <w:basedOn w:val="a0"/>
    <w:rsid w:val="0004134F"/>
  </w:style>
  <w:style w:type="character" w:customStyle="1" w:styleId="ref-iss">
    <w:name w:val="ref-iss"/>
    <w:basedOn w:val="a0"/>
    <w:rsid w:val="0004134F"/>
  </w:style>
  <w:style w:type="paragraph" w:customStyle="1" w:styleId="c-author-listitem">
    <w:name w:val="c-author-list__item"/>
    <w:basedOn w:val="a"/>
    <w:rsid w:val="0040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a0"/>
    <w:rsid w:val="00402D95"/>
  </w:style>
  <w:style w:type="character" w:customStyle="1" w:styleId="highwire-citation-authors">
    <w:name w:val="highwire-citation-authors"/>
    <w:basedOn w:val="a0"/>
    <w:rsid w:val="00AF07EA"/>
  </w:style>
  <w:style w:type="character" w:customStyle="1" w:styleId="highwire-citation-author">
    <w:name w:val="highwire-citation-author"/>
    <w:basedOn w:val="a0"/>
    <w:rsid w:val="00AF07EA"/>
  </w:style>
  <w:style w:type="character" w:styleId="ae">
    <w:name w:val="line number"/>
    <w:basedOn w:val="a0"/>
    <w:uiPriority w:val="99"/>
    <w:semiHidden/>
    <w:unhideWhenUsed/>
    <w:rsid w:val="00FA1271"/>
  </w:style>
  <w:style w:type="character" w:styleId="af">
    <w:name w:val="annotation reference"/>
    <w:basedOn w:val="a0"/>
    <w:uiPriority w:val="99"/>
    <w:semiHidden/>
    <w:unhideWhenUsed/>
    <w:rsid w:val="00950B4B"/>
    <w:rPr>
      <w:sz w:val="18"/>
      <w:szCs w:val="18"/>
    </w:rPr>
  </w:style>
  <w:style w:type="paragraph" w:styleId="af0">
    <w:name w:val="annotation text"/>
    <w:basedOn w:val="a"/>
    <w:link w:val="Char3"/>
    <w:uiPriority w:val="99"/>
    <w:semiHidden/>
    <w:unhideWhenUsed/>
    <w:rsid w:val="00950B4B"/>
  </w:style>
  <w:style w:type="character" w:customStyle="1" w:styleId="Char3">
    <w:name w:val="메모 텍스트 Char"/>
    <w:basedOn w:val="a0"/>
    <w:link w:val="af0"/>
    <w:uiPriority w:val="99"/>
    <w:semiHidden/>
    <w:rsid w:val="00950B4B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950B4B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950B4B"/>
    <w:rPr>
      <w:b/>
      <w:bCs/>
    </w:rPr>
  </w:style>
  <w:style w:type="table" w:customStyle="1" w:styleId="ListTable31">
    <w:name w:val="List Table 31"/>
    <w:basedOn w:val="a1"/>
    <w:uiPriority w:val="48"/>
    <w:rsid w:val="000C0C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f2">
    <w:name w:val="Revision"/>
    <w:hidden/>
    <w:uiPriority w:val="99"/>
    <w:semiHidden/>
    <w:rsid w:val="000C0C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2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63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2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2724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4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22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B2C5C-5190-4D39-819F-DA80A0B27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cp:lastPrinted>2020-12-08T09:28:00Z</cp:lastPrinted>
  <dcterms:created xsi:type="dcterms:W3CDTF">2021-03-13T02:04:00Z</dcterms:created>
  <dcterms:modified xsi:type="dcterms:W3CDTF">2021-03-13T02:04:00Z</dcterms:modified>
</cp:coreProperties>
</file>